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E5840" w14:textId="77777777" w:rsidR="00911C2C" w:rsidRPr="006A5F17" w:rsidRDefault="00911C2C" w:rsidP="00911C2C">
      <w:pPr>
        <w:spacing w:line="360" w:lineRule="auto"/>
        <w:rPr>
          <w:rFonts w:ascii="Times New Roman" w:hAnsi="Times New Roman" w:cs="Times New Roman"/>
        </w:rPr>
      </w:pPr>
      <w:r w:rsidRPr="006A5F17">
        <w:rPr>
          <w:rFonts w:ascii="Times New Roman" w:hAnsi="Times New Roman" w:cs="Times New Roman"/>
        </w:rPr>
        <w:t xml:space="preserve">Supplementary </w:t>
      </w:r>
      <w:r w:rsidRPr="006A5F17">
        <w:rPr>
          <w:rFonts w:ascii="Times New Roman" w:hAnsi="Times New Roman" w:cs="Times New Roman" w:hint="eastAsia"/>
        </w:rPr>
        <w:t xml:space="preserve">Table1. </w:t>
      </w:r>
      <w:r w:rsidRPr="006A5F17">
        <w:rPr>
          <w:rFonts w:ascii="Times New Roman" w:hAnsi="Times New Roman" w:cs="Times New Roman"/>
        </w:rPr>
        <w:t xml:space="preserve">Primers used for </w:t>
      </w:r>
      <w:r w:rsidRPr="006A5F17">
        <w:rPr>
          <w:rFonts w:ascii="Times New Roman" w:hAnsi="Times New Roman" w:cs="Times New Roman" w:hint="eastAsia"/>
        </w:rPr>
        <w:t xml:space="preserve">amplifying gene sequences of </w:t>
      </w:r>
      <w:r>
        <w:rPr>
          <w:rFonts w:ascii="Times New Roman" w:hAnsi="Times New Roman" w:cs="Times New Roman"/>
        </w:rPr>
        <w:t>HAdV</w:t>
      </w:r>
      <w:r w:rsidRPr="006A5F17">
        <w:rPr>
          <w:rFonts w:ascii="Times New Roman" w:hAnsi="Times New Roman" w:cs="Times New Roman"/>
        </w:rPr>
        <w:t xml:space="preserve"> associated with acute conjunctivitis</w:t>
      </w:r>
      <w:r w:rsidRPr="006A5F17">
        <w:rPr>
          <w:rFonts w:ascii="Times New Roman" w:hAnsi="Times New Roman" w:cs="Times New Roman"/>
          <w:vertAlign w:val="superscript"/>
        </w:rPr>
        <w:t xml:space="preserve"> a</w:t>
      </w:r>
    </w:p>
    <w:tbl>
      <w:tblPr>
        <w:tblStyle w:val="a3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715"/>
        <w:gridCol w:w="2821"/>
        <w:gridCol w:w="1559"/>
        <w:gridCol w:w="1701"/>
      </w:tblGrid>
      <w:tr w:rsidR="00911C2C" w:rsidRPr="003C5E42" w14:paraId="57D41367" w14:textId="77777777" w:rsidTr="00C765A3">
        <w:trPr>
          <w:jc w:val="center"/>
        </w:trPr>
        <w:tc>
          <w:tcPr>
            <w:tcW w:w="988" w:type="dxa"/>
          </w:tcPr>
          <w:p w14:paraId="173C51B7" w14:textId="77777777" w:rsidR="00911C2C" w:rsidRPr="003C5E42" w:rsidRDefault="00911C2C" w:rsidP="00C765A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 w:hint="eastAsia"/>
                <w:sz w:val="18"/>
                <w:szCs w:val="24"/>
              </w:rPr>
              <w:t>HAdV type</w:t>
            </w:r>
          </w:p>
        </w:tc>
        <w:tc>
          <w:tcPr>
            <w:tcW w:w="1715" w:type="dxa"/>
          </w:tcPr>
          <w:p w14:paraId="00179162" w14:textId="77777777" w:rsidR="00911C2C" w:rsidRPr="003C5E42" w:rsidRDefault="00911C2C" w:rsidP="00C765A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Primer</w:t>
            </w:r>
          </w:p>
        </w:tc>
        <w:tc>
          <w:tcPr>
            <w:tcW w:w="2821" w:type="dxa"/>
          </w:tcPr>
          <w:p w14:paraId="2330FD0C" w14:textId="77777777" w:rsidR="00911C2C" w:rsidRPr="003C5E42" w:rsidRDefault="00911C2C" w:rsidP="00C765A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Sequences (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 xml:space="preserve"> orientation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559" w:type="dxa"/>
          </w:tcPr>
          <w:p w14:paraId="296881CA" w14:textId="77777777" w:rsidR="00911C2C" w:rsidRPr="003C5E42" w:rsidRDefault="00911C2C" w:rsidP="00C765A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Position</w:t>
            </w:r>
          </w:p>
        </w:tc>
        <w:tc>
          <w:tcPr>
            <w:tcW w:w="1701" w:type="dxa"/>
          </w:tcPr>
          <w:p w14:paraId="2947EDFD" w14:textId="77777777" w:rsidR="00911C2C" w:rsidRDefault="00911C2C" w:rsidP="00C765A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Reference strain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/</w:t>
            </w:r>
          </w:p>
          <w:p w14:paraId="4781C0F3" w14:textId="77777777" w:rsidR="00911C2C" w:rsidRDefault="00911C2C" w:rsidP="00C765A3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Accession number</w:t>
            </w:r>
          </w:p>
        </w:tc>
      </w:tr>
      <w:tr w:rsidR="00911C2C" w:rsidRPr="003C5E42" w14:paraId="264B3EE4" w14:textId="77777777" w:rsidTr="00C765A3">
        <w:trPr>
          <w:jc w:val="center"/>
        </w:trPr>
        <w:tc>
          <w:tcPr>
            <w:tcW w:w="988" w:type="dxa"/>
            <w:vMerge w:val="restart"/>
          </w:tcPr>
          <w:p w14:paraId="7DF92A2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HAdV-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Pr="00FB38C0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1715" w:type="dxa"/>
          </w:tcPr>
          <w:p w14:paraId="5AD4501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HAdV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-P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enton-F</w:t>
            </w:r>
          </w:p>
        </w:tc>
        <w:tc>
          <w:tcPr>
            <w:tcW w:w="2821" w:type="dxa"/>
          </w:tcPr>
          <w:p w14:paraId="1E12A9A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ATAGCAGCGTGTTGGACTTG</w:t>
            </w:r>
          </w:p>
        </w:tc>
        <w:tc>
          <w:tcPr>
            <w:tcW w:w="1559" w:type="dxa"/>
          </w:tcPr>
          <w:p w14:paraId="4D023C5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13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92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–13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11</w:t>
            </w:r>
          </w:p>
        </w:tc>
        <w:tc>
          <w:tcPr>
            <w:tcW w:w="1701" w:type="dxa"/>
            <w:vMerge w:val="restart"/>
          </w:tcPr>
          <w:p w14:paraId="69D18795" w14:textId="77777777" w:rsidR="00911C2C" w:rsidRPr="003C5E42" w:rsidRDefault="00911C2C" w:rsidP="00C765A3">
            <w:pPr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GW/AB448775</w:t>
            </w:r>
          </w:p>
        </w:tc>
      </w:tr>
      <w:tr w:rsidR="00911C2C" w:rsidRPr="003C5E42" w14:paraId="3BBA2469" w14:textId="77777777" w:rsidTr="00C765A3">
        <w:trPr>
          <w:jc w:val="center"/>
        </w:trPr>
        <w:tc>
          <w:tcPr>
            <w:tcW w:w="988" w:type="dxa"/>
            <w:vMerge/>
          </w:tcPr>
          <w:p w14:paraId="2FB8698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50B60CF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HAdV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-Penton-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2821" w:type="dxa"/>
          </w:tcPr>
          <w:p w14:paraId="731BD87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GCTGGGAGCGTTTCTTGG</w:t>
            </w:r>
          </w:p>
        </w:tc>
        <w:tc>
          <w:tcPr>
            <w:tcW w:w="1559" w:type="dxa"/>
          </w:tcPr>
          <w:p w14:paraId="0E4C0F5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15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67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–15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84</w:t>
            </w:r>
          </w:p>
        </w:tc>
        <w:tc>
          <w:tcPr>
            <w:tcW w:w="1701" w:type="dxa"/>
            <w:vMerge/>
          </w:tcPr>
          <w:p w14:paraId="16F4785C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B3F52AE" w14:textId="77777777" w:rsidTr="00C765A3">
        <w:trPr>
          <w:jc w:val="center"/>
        </w:trPr>
        <w:tc>
          <w:tcPr>
            <w:tcW w:w="988" w:type="dxa"/>
            <w:vMerge/>
          </w:tcPr>
          <w:p w14:paraId="6F13927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5CE662D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HAdV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-Hexon-1F</w:t>
            </w:r>
          </w:p>
        </w:tc>
        <w:tc>
          <w:tcPr>
            <w:tcW w:w="2821" w:type="dxa"/>
          </w:tcPr>
          <w:p w14:paraId="0D6A2E1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AGTGAAAAGTCTGAAGCGCC</w:t>
            </w:r>
          </w:p>
        </w:tc>
        <w:tc>
          <w:tcPr>
            <w:tcW w:w="1559" w:type="dxa"/>
          </w:tcPr>
          <w:p w14:paraId="3D760DD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214D7">
              <w:rPr>
                <w:rFonts w:ascii="Times New Roman" w:hAnsi="Times New Roman" w:cs="Times New Roman"/>
                <w:sz w:val="18"/>
                <w:szCs w:val="24"/>
              </w:rPr>
              <w:t>17,702–17,721</w:t>
            </w:r>
          </w:p>
        </w:tc>
        <w:tc>
          <w:tcPr>
            <w:tcW w:w="1701" w:type="dxa"/>
            <w:vMerge/>
          </w:tcPr>
          <w:p w14:paraId="74FE4F9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79C41B26" w14:textId="77777777" w:rsidTr="00C765A3">
        <w:trPr>
          <w:jc w:val="center"/>
        </w:trPr>
        <w:tc>
          <w:tcPr>
            <w:tcW w:w="988" w:type="dxa"/>
            <w:vMerge/>
          </w:tcPr>
          <w:p w14:paraId="2753B15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50C7C93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HAdV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-Hexon-1R</w:t>
            </w:r>
          </w:p>
        </w:tc>
        <w:tc>
          <w:tcPr>
            <w:tcW w:w="2821" w:type="dxa"/>
          </w:tcPr>
          <w:p w14:paraId="1B7F6F6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ACTTTTGGGGCACTTGGATG</w:t>
            </w:r>
          </w:p>
        </w:tc>
        <w:tc>
          <w:tcPr>
            <w:tcW w:w="1559" w:type="dxa"/>
          </w:tcPr>
          <w:p w14:paraId="02E1277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19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443–19,462</w:t>
            </w:r>
          </w:p>
        </w:tc>
        <w:tc>
          <w:tcPr>
            <w:tcW w:w="1701" w:type="dxa"/>
            <w:vMerge/>
          </w:tcPr>
          <w:p w14:paraId="12B30B4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62EAD7AC" w14:textId="77777777" w:rsidTr="00C765A3">
        <w:trPr>
          <w:jc w:val="center"/>
        </w:trPr>
        <w:tc>
          <w:tcPr>
            <w:tcW w:w="988" w:type="dxa"/>
            <w:vMerge/>
          </w:tcPr>
          <w:p w14:paraId="735283C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3F96569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HAdV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-Hexon-2F</w:t>
            </w:r>
          </w:p>
        </w:tc>
        <w:tc>
          <w:tcPr>
            <w:tcW w:w="2821" w:type="dxa"/>
          </w:tcPr>
          <w:p w14:paraId="05859F7A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ACTCCTACAAGTACACGCCG</w:t>
            </w:r>
          </w:p>
        </w:tc>
        <w:tc>
          <w:tcPr>
            <w:tcW w:w="1559" w:type="dxa"/>
          </w:tcPr>
          <w:p w14:paraId="7243C80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19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14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–19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33</w:t>
            </w:r>
          </w:p>
        </w:tc>
        <w:tc>
          <w:tcPr>
            <w:tcW w:w="1701" w:type="dxa"/>
            <w:vMerge/>
          </w:tcPr>
          <w:p w14:paraId="2D5CF9E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2C450C03" w14:textId="77777777" w:rsidTr="00C765A3">
        <w:trPr>
          <w:jc w:val="center"/>
        </w:trPr>
        <w:tc>
          <w:tcPr>
            <w:tcW w:w="988" w:type="dxa"/>
            <w:vMerge/>
          </w:tcPr>
          <w:p w14:paraId="6660BE6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28750B8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37-Hexon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-2R</w:t>
            </w:r>
          </w:p>
        </w:tc>
        <w:tc>
          <w:tcPr>
            <w:tcW w:w="2821" w:type="dxa"/>
          </w:tcPr>
          <w:p w14:paraId="2D47DD8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GGTCGAACATGTAGCAGGTG</w:t>
            </w:r>
          </w:p>
        </w:tc>
        <w:tc>
          <w:tcPr>
            <w:tcW w:w="1559" w:type="dxa"/>
          </w:tcPr>
          <w:p w14:paraId="390B948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25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–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44</w:t>
            </w:r>
          </w:p>
        </w:tc>
        <w:tc>
          <w:tcPr>
            <w:tcW w:w="1701" w:type="dxa"/>
            <w:vMerge/>
          </w:tcPr>
          <w:p w14:paraId="0C4E209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22268C90" w14:textId="77777777" w:rsidTr="00C765A3">
        <w:trPr>
          <w:jc w:val="center"/>
        </w:trPr>
        <w:tc>
          <w:tcPr>
            <w:tcW w:w="988" w:type="dxa"/>
            <w:vMerge/>
          </w:tcPr>
          <w:p w14:paraId="6FEA89A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13B0DA1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HAdV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-Fiber-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F</w:t>
            </w:r>
          </w:p>
        </w:tc>
        <w:tc>
          <w:tcPr>
            <w:tcW w:w="2821" w:type="dxa"/>
          </w:tcPr>
          <w:p w14:paraId="02AA696A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CTCTGGTGTAGTTGYTCAGC</w:t>
            </w:r>
          </w:p>
        </w:tc>
        <w:tc>
          <w:tcPr>
            <w:tcW w:w="1559" w:type="dxa"/>
          </w:tcPr>
          <w:p w14:paraId="5E9AB39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897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–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0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916</w:t>
            </w:r>
          </w:p>
        </w:tc>
        <w:tc>
          <w:tcPr>
            <w:tcW w:w="1701" w:type="dxa"/>
            <w:vMerge/>
          </w:tcPr>
          <w:p w14:paraId="6FE7940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7716D152" w14:textId="77777777" w:rsidTr="00C765A3">
        <w:trPr>
          <w:jc w:val="center"/>
        </w:trPr>
        <w:tc>
          <w:tcPr>
            <w:tcW w:w="988" w:type="dxa"/>
            <w:vMerge/>
          </w:tcPr>
          <w:p w14:paraId="3BEB36D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9A2ED3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HAdV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7-Fiber-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2821" w:type="dxa"/>
          </w:tcPr>
          <w:p w14:paraId="0A72D8B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CAAGTCCAATTCCCGCACTA</w:t>
            </w:r>
          </w:p>
        </w:tc>
        <w:tc>
          <w:tcPr>
            <w:tcW w:w="1559" w:type="dxa"/>
          </w:tcPr>
          <w:p w14:paraId="72F0520C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32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89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–32,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08</w:t>
            </w:r>
          </w:p>
        </w:tc>
        <w:tc>
          <w:tcPr>
            <w:tcW w:w="1701" w:type="dxa"/>
            <w:vMerge/>
          </w:tcPr>
          <w:p w14:paraId="08887C5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43CE2012" w14:textId="77777777" w:rsidTr="00C765A3">
        <w:trPr>
          <w:jc w:val="center"/>
        </w:trPr>
        <w:tc>
          <w:tcPr>
            <w:tcW w:w="988" w:type="dxa"/>
            <w:vMerge w:val="restart"/>
            <w:shd w:val="clear" w:color="auto" w:fill="auto"/>
          </w:tcPr>
          <w:p w14:paraId="41692E1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HA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dV-64</w:t>
            </w:r>
            <w:r w:rsidRPr="00FB38C0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b</w:t>
            </w:r>
          </w:p>
        </w:tc>
        <w:tc>
          <w:tcPr>
            <w:tcW w:w="1715" w:type="dxa"/>
          </w:tcPr>
          <w:p w14:paraId="7B196F5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HAd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-P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enton-F</w:t>
            </w:r>
          </w:p>
        </w:tc>
        <w:tc>
          <w:tcPr>
            <w:tcW w:w="2821" w:type="dxa"/>
          </w:tcPr>
          <w:p w14:paraId="19D1075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ATAGCAGCGTGTTGGACTTG</w:t>
            </w:r>
          </w:p>
        </w:tc>
        <w:tc>
          <w:tcPr>
            <w:tcW w:w="1559" w:type="dxa"/>
          </w:tcPr>
          <w:p w14:paraId="0312769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3,398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3,417</w:t>
            </w:r>
          </w:p>
        </w:tc>
        <w:tc>
          <w:tcPr>
            <w:tcW w:w="1701" w:type="dxa"/>
            <w:vMerge w:val="restart"/>
          </w:tcPr>
          <w:p w14:paraId="765C08E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8214D7">
              <w:rPr>
                <w:rFonts w:ascii="Times New Roman" w:hAnsi="Times New Roman" w:cs="Times New Roman"/>
                <w:sz w:val="18"/>
                <w:szCs w:val="24"/>
              </w:rPr>
              <w:t>human/USA/C/1993/64[P22H19F37]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/ EF121005</w:t>
            </w:r>
          </w:p>
        </w:tc>
      </w:tr>
      <w:tr w:rsidR="00911C2C" w:rsidRPr="003C5E42" w14:paraId="784E3B2E" w14:textId="77777777" w:rsidTr="00C765A3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55B12C1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08F4D76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HAd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4-Penton-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2821" w:type="dxa"/>
          </w:tcPr>
          <w:p w14:paraId="33F95A7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CCACCACGCTGTCRATGAC</w:t>
            </w:r>
          </w:p>
        </w:tc>
        <w:tc>
          <w:tcPr>
            <w:tcW w:w="1559" w:type="dxa"/>
          </w:tcPr>
          <w:p w14:paraId="0010A0B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5,340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5,358</w:t>
            </w:r>
          </w:p>
        </w:tc>
        <w:tc>
          <w:tcPr>
            <w:tcW w:w="1701" w:type="dxa"/>
            <w:vMerge/>
          </w:tcPr>
          <w:p w14:paraId="18F1336A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1D4A05E7" w14:textId="77777777" w:rsidTr="00C765A3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6C413AC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1D77ED3C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HAd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4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-Hexon-1F</w:t>
            </w:r>
          </w:p>
        </w:tc>
        <w:tc>
          <w:tcPr>
            <w:tcW w:w="2821" w:type="dxa"/>
          </w:tcPr>
          <w:p w14:paraId="1CD4D8A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AATGAAACCCGCCACCCTT</w:t>
            </w:r>
          </w:p>
        </w:tc>
        <w:tc>
          <w:tcPr>
            <w:tcW w:w="1559" w:type="dxa"/>
          </w:tcPr>
          <w:p w14:paraId="2C88984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7,522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7,540</w:t>
            </w:r>
          </w:p>
        </w:tc>
        <w:tc>
          <w:tcPr>
            <w:tcW w:w="1701" w:type="dxa"/>
            <w:vMerge/>
          </w:tcPr>
          <w:p w14:paraId="0F4676D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7A7A0422" w14:textId="77777777" w:rsidTr="00C765A3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3BD122B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612CCDD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HAd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4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-Hexon-1R</w:t>
            </w:r>
          </w:p>
        </w:tc>
        <w:tc>
          <w:tcPr>
            <w:tcW w:w="2821" w:type="dxa"/>
          </w:tcPr>
          <w:p w14:paraId="0EE1C6B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TCCCCGTCTTCACCATCTTG</w:t>
            </w:r>
          </w:p>
        </w:tc>
        <w:tc>
          <w:tcPr>
            <w:tcW w:w="1559" w:type="dxa"/>
          </w:tcPr>
          <w:p w14:paraId="0692106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9,072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9,091</w:t>
            </w:r>
          </w:p>
        </w:tc>
        <w:tc>
          <w:tcPr>
            <w:tcW w:w="1701" w:type="dxa"/>
            <w:vMerge/>
          </w:tcPr>
          <w:p w14:paraId="2C8B63A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3A6D1796" w14:textId="77777777" w:rsidTr="00C765A3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35FD74BA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5773DE7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HAd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4</w:t>
            </w:r>
            <w:r w:rsidRPr="003C5E42">
              <w:rPr>
                <w:rFonts w:ascii="Times New Roman" w:hAnsi="Times New Roman" w:cs="Times New Roman"/>
                <w:sz w:val="18"/>
                <w:szCs w:val="24"/>
              </w:rPr>
              <w:t>-Hexon-2F</w:t>
            </w:r>
          </w:p>
        </w:tc>
        <w:tc>
          <w:tcPr>
            <w:tcW w:w="2821" w:type="dxa"/>
          </w:tcPr>
          <w:p w14:paraId="132A150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AGGCCTCTCAGTTGAATGCT</w:t>
            </w:r>
          </w:p>
        </w:tc>
        <w:tc>
          <w:tcPr>
            <w:tcW w:w="1559" w:type="dxa"/>
          </w:tcPr>
          <w:p w14:paraId="5074B3C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8,830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18,849</w:t>
            </w:r>
          </w:p>
        </w:tc>
        <w:tc>
          <w:tcPr>
            <w:tcW w:w="1701" w:type="dxa"/>
            <w:vMerge/>
          </w:tcPr>
          <w:p w14:paraId="2821F97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607AA3FD" w14:textId="77777777" w:rsidTr="00C765A3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062EB3E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8B879A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64-Hexon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-2R</w:t>
            </w:r>
          </w:p>
        </w:tc>
        <w:tc>
          <w:tcPr>
            <w:tcW w:w="2821" w:type="dxa"/>
          </w:tcPr>
          <w:p w14:paraId="682032F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GGTCGAACATGTAGCAGGTG</w:t>
            </w:r>
          </w:p>
        </w:tc>
        <w:tc>
          <w:tcPr>
            <w:tcW w:w="1559" w:type="dxa"/>
          </w:tcPr>
          <w:p w14:paraId="364F2CA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0,846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20,865</w:t>
            </w:r>
          </w:p>
        </w:tc>
        <w:tc>
          <w:tcPr>
            <w:tcW w:w="1701" w:type="dxa"/>
            <w:vMerge/>
          </w:tcPr>
          <w:p w14:paraId="166FF79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82DCA23" w14:textId="77777777" w:rsidTr="00C765A3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5BF200F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6E1BFEA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HAd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4-Fiber-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F</w:t>
            </w:r>
          </w:p>
        </w:tc>
        <w:tc>
          <w:tcPr>
            <w:tcW w:w="2821" w:type="dxa"/>
          </w:tcPr>
          <w:p w14:paraId="4306828D" w14:textId="77777777" w:rsidR="00911C2C" w:rsidRPr="003C5E42" w:rsidRDefault="00911C2C" w:rsidP="00C765A3">
            <w:pPr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CTCTGGTGTAGTTGYTCAGC</w:t>
            </w:r>
          </w:p>
        </w:tc>
        <w:tc>
          <w:tcPr>
            <w:tcW w:w="1559" w:type="dxa"/>
          </w:tcPr>
          <w:p w14:paraId="6BCB222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0,913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0,932</w:t>
            </w:r>
          </w:p>
        </w:tc>
        <w:tc>
          <w:tcPr>
            <w:tcW w:w="1701" w:type="dxa"/>
            <w:vMerge/>
          </w:tcPr>
          <w:p w14:paraId="6AEB191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9E2D20E" w14:textId="77777777" w:rsidTr="00C765A3">
        <w:trPr>
          <w:jc w:val="center"/>
        </w:trPr>
        <w:tc>
          <w:tcPr>
            <w:tcW w:w="988" w:type="dxa"/>
            <w:vMerge/>
            <w:shd w:val="clear" w:color="auto" w:fill="auto"/>
          </w:tcPr>
          <w:p w14:paraId="6FB091A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63CFC36C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HAdV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64-Fiber-</w:t>
            </w:r>
            <w:r w:rsidRPr="00C1352A">
              <w:rPr>
                <w:rFonts w:ascii="Times New Roman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2821" w:type="dxa"/>
          </w:tcPr>
          <w:p w14:paraId="348902D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731A">
              <w:rPr>
                <w:rFonts w:ascii="Times New Roman" w:hAnsi="Times New Roman" w:cs="Times New Roman"/>
                <w:sz w:val="18"/>
                <w:szCs w:val="24"/>
              </w:rPr>
              <w:t>CGTGCTGAGAGAACCGTGTA</w:t>
            </w:r>
          </w:p>
        </w:tc>
        <w:tc>
          <w:tcPr>
            <w:tcW w:w="1559" w:type="dxa"/>
          </w:tcPr>
          <w:p w14:paraId="073ECE9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2,256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2,275</w:t>
            </w:r>
          </w:p>
        </w:tc>
        <w:tc>
          <w:tcPr>
            <w:tcW w:w="1701" w:type="dxa"/>
            <w:vMerge/>
          </w:tcPr>
          <w:p w14:paraId="0F87701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090B42F4" w14:textId="77777777" w:rsidTr="00C765A3">
        <w:trPr>
          <w:jc w:val="center"/>
        </w:trPr>
        <w:tc>
          <w:tcPr>
            <w:tcW w:w="988" w:type="dxa"/>
            <w:vMerge w:val="restart"/>
          </w:tcPr>
          <w:p w14:paraId="6DA13E6C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HAdV-85</w:t>
            </w:r>
            <w:r w:rsidRPr="00FB38C0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c</w:t>
            </w:r>
          </w:p>
        </w:tc>
        <w:tc>
          <w:tcPr>
            <w:tcW w:w="1715" w:type="dxa"/>
          </w:tcPr>
          <w:p w14:paraId="5DE49F2E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F</w:t>
            </w:r>
          </w:p>
        </w:tc>
        <w:tc>
          <w:tcPr>
            <w:tcW w:w="2821" w:type="dxa"/>
          </w:tcPr>
          <w:p w14:paraId="26BBA1EC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ATCATCAATAATATACCCC</w:t>
            </w:r>
          </w:p>
        </w:tc>
        <w:tc>
          <w:tcPr>
            <w:tcW w:w="1559" w:type="dxa"/>
          </w:tcPr>
          <w:p w14:paraId="073F980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-20</w:t>
            </w:r>
          </w:p>
        </w:tc>
        <w:tc>
          <w:tcPr>
            <w:tcW w:w="1701" w:type="dxa"/>
            <w:vMerge w:val="restart"/>
          </w:tcPr>
          <w:p w14:paraId="2DB80E5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Kumamoto_20151587_JPN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 xml:space="preserve">/ </w:t>
            </w: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LC314153</w:t>
            </w:r>
          </w:p>
        </w:tc>
      </w:tr>
      <w:tr w:rsidR="00911C2C" w:rsidRPr="003C5E42" w14:paraId="7D96C5CA" w14:textId="77777777" w:rsidTr="00C765A3">
        <w:trPr>
          <w:jc w:val="center"/>
        </w:trPr>
        <w:tc>
          <w:tcPr>
            <w:tcW w:w="988" w:type="dxa"/>
            <w:vMerge/>
          </w:tcPr>
          <w:p w14:paraId="10143D3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737D581F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R</w:t>
            </w:r>
          </w:p>
        </w:tc>
        <w:tc>
          <w:tcPr>
            <w:tcW w:w="2821" w:type="dxa"/>
          </w:tcPr>
          <w:p w14:paraId="2AAA81BE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CTCCTCTCCCTCTTCACTC</w:t>
            </w:r>
          </w:p>
        </w:tc>
        <w:tc>
          <w:tcPr>
            <w:tcW w:w="1559" w:type="dxa"/>
          </w:tcPr>
          <w:p w14:paraId="6A401FD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184-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03</w:t>
            </w:r>
          </w:p>
        </w:tc>
        <w:tc>
          <w:tcPr>
            <w:tcW w:w="1701" w:type="dxa"/>
            <w:vMerge/>
          </w:tcPr>
          <w:p w14:paraId="3911DEA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7F3CCC48" w14:textId="77777777" w:rsidTr="00C765A3">
        <w:trPr>
          <w:jc w:val="center"/>
        </w:trPr>
        <w:tc>
          <w:tcPr>
            <w:tcW w:w="988" w:type="dxa"/>
            <w:vMerge/>
          </w:tcPr>
          <w:p w14:paraId="1C2EC78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9A9444F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2F</w:t>
            </w:r>
          </w:p>
        </w:tc>
        <w:tc>
          <w:tcPr>
            <w:tcW w:w="2821" w:type="dxa"/>
          </w:tcPr>
          <w:p w14:paraId="7DAE625D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AGGGGCTACATTCTGGACT</w:t>
            </w:r>
          </w:p>
        </w:tc>
        <w:tc>
          <w:tcPr>
            <w:tcW w:w="1559" w:type="dxa"/>
          </w:tcPr>
          <w:p w14:paraId="2600778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907-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926</w:t>
            </w:r>
          </w:p>
        </w:tc>
        <w:tc>
          <w:tcPr>
            <w:tcW w:w="1701" w:type="dxa"/>
            <w:vMerge/>
          </w:tcPr>
          <w:p w14:paraId="7AF7607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29BF6A38" w14:textId="77777777" w:rsidTr="00C765A3">
        <w:trPr>
          <w:jc w:val="center"/>
        </w:trPr>
        <w:tc>
          <w:tcPr>
            <w:tcW w:w="988" w:type="dxa"/>
            <w:vMerge/>
          </w:tcPr>
          <w:p w14:paraId="5A75ED8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79271CC0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2R</w:t>
            </w:r>
          </w:p>
        </w:tc>
        <w:tc>
          <w:tcPr>
            <w:tcW w:w="2821" w:type="dxa"/>
          </w:tcPr>
          <w:p w14:paraId="6C86EC7B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CCACCGCACTCTCAATGAT</w:t>
            </w:r>
          </w:p>
        </w:tc>
        <w:tc>
          <w:tcPr>
            <w:tcW w:w="1559" w:type="dxa"/>
          </w:tcPr>
          <w:p w14:paraId="0F2B18E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948-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967</w:t>
            </w:r>
          </w:p>
        </w:tc>
        <w:tc>
          <w:tcPr>
            <w:tcW w:w="1701" w:type="dxa"/>
            <w:vMerge/>
          </w:tcPr>
          <w:p w14:paraId="0367374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3E4382A1" w14:textId="77777777" w:rsidTr="00C765A3">
        <w:trPr>
          <w:jc w:val="center"/>
        </w:trPr>
        <w:tc>
          <w:tcPr>
            <w:tcW w:w="988" w:type="dxa"/>
            <w:vMerge/>
          </w:tcPr>
          <w:p w14:paraId="2F5AA34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3360EAA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3F</w:t>
            </w:r>
          </w:p>
        </w:tc>
        <w:tc>
          <w:tcPr>
            <w:tcW w:w="2821" w:type="dxa"/>
          </w:tcPr>
          <w:p w14:paraId="0BDD7AFC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ATCATCGCCGAGGAGAAAC</w:t>
            </w:r>
          </w:p>
        </w:tc>
        <w:tc>
          <w:tcPr>
            <w:tcW w:w="1559" w:type="dxa"/>
          </w:tcPr>
          <w:p w14:paraId="4AC3C64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736-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755</w:t>
            </w:r>
          </w:p>
        </w:tc>
        <w:tc>
          <w:tcPr>
            <w:tcW w:w="1701" w:type="dxa"/>
            <w:vMerge/>
          </w:tcPr>
          <w:p w14:paraId="539961A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3C720AC1" w14:textId="77777777" w:rsidTr="00C765A3">
        <w:trPr>
          <w:jc w:val="center"/>
        </w:trPr>
        <w:tc>
          <w:tcPr>
            <w:tcW w:w="988" w:type="dxa"/>
            <w:vMerge/>
          </w:tcPr>
          <w:p w14:paraId="3EF7413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2E8DB5F2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3R</w:t>
            </w:r>
          </w:p>
        </w:tc>
        <w:tc>
          <w:tcPr>
            <w:tcW w:w="2821" w:type="dxa"/>
          </w:tcPr>
          <w:p w14:paraId="0D89CC06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GGAAGAGAGTGAGGACGAG</w:t>
            </w:r>
          </w:p>
        </w:tc>
        <w:tc>
          <w:tcPr>
            <w:tcW w:w="1559" w:type="dxa"/>
          </w:tcPr>
          <w:p w14:paraId="7A64C41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49-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68</w:t>
            </w:r>
          </w:p>
        </w:tc>
        <w:tc>
          <w:tcPr>
            <w:tcW w:w="1701" w:type="dxa"/>
            <w:vMerge/>
          </w:tcPr>
          <w:p w14:paraId="06C486B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3C79126B" w14:textId="77777777" w:rsidTr="00C765A3">
        <w:trPr>
          <w:jc w:val="center"/>
        </w:trPr>
        <w:tc>
          <w:tcPr>
            <w:tcW w:w="988" w:type="dxa"/>
            <w:vMerge/>
          </w:tcPr>
          <w:p w14:paraId="7E135EE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82BFCF6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4F</w:t>
            </w:r>
          </w:p>
        </w:tc>
        <w:tc>
          <w:tcPr>
            <w:tcW w:w="2821" w:type="dxa"/>
          </w:tcPr>
          <w:p w14:paraId="5A9442C1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TACCTCGCGTCTCCATGAG</w:t>
            </w:r>
          </w:p>
        </w:tc>
        <w:tc>
          <w:tcPr>
            <w:tcW w:w="1559" w:type="dxa"/>
          </w:tcPr>
          <w:p w14:paraId="04D1DAB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511-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530</w:t>
            </w:r>
          </w:p>
        </w:tc>
        <w:tc>
          <w:tcPr>
            <w:tcW w:w="1701" w:type="dxa"/>
            <w:vMerge/>
          </w:tcPr>
          <w:p w14:paraId="01BFF72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242D18FC" w14:textId="77777777" w:rsidTr="00C765A3">
        <w:trPr>
          <w:jc w:val="center"/>
        </w:trPr>
        <w:tc>
          <w:tcPr>
            <w:tcW w:w="988" w:type="dxa"/>
            <w:vMerge/>
          </w:tcPr>
          <w:p w14:paraId="0BC473C2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0A999EA4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4R</w:t>
            </w:r>
          </w:p>
        </w:tc>
        <w:tc>
          <w:tcPr>
            <w:tcW w:w="2821" w:type="dxa"/>
          </w:tcPr>
          <w:p w14:paraId="42679FCB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CACCTTCTACTGCGTCACA</w:t>
            </w:r>
          </w:p>
        </w:tc>
        <w:tc>
          <w:tcPr>
            <w:tcW w:w="1559" w:type="dxa"/>
          </w:tcPr>
          <w:p w14:paraId="1C69FAA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586-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605</w:t>
            </w:r>
          </w:p>
        </w:tc>
        <w:tc>
          <w:tcPr>
            <w:tcW w:w="1701" w:type="dxa"/>
            <w:vMerge/>
          </w:tcPr>
          <w:p w14:paraId="28C18C3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39EC1491" w14:textId="77777777" w:rsidTr="00C765A3">
        <w:trPr>
          <w:jc w:val="center"/>
        </w:trPr>
        <w:tc>
          <w:tcPr>
            <w:tcW w:w="988" w:type="dxa"/>
            <w:vMerge/>
          </w:tcPr>
          <w:p w14:paraId="712450D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193D3087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5F</w:t>
            </w:r>
          </w:p>
        </w:tc>
        <w:tc>
          <w:tcPr>
            <w:tcW w:w="2821" w:type="dxa"/>
          </w:tcPr>
          <w:p w14:paraId="5B7B7359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GCCCGACGATGTAGAGTTC</w:t>
            </w:r>
          </w:p>
        </w:tc>
        <w:tc>
          <w:tcPr>
            <w:tcW w:w="1559" w:type="dxa"/>
          </w:tcPr>
          <w:p w14:paraId="2A05020A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56-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75</w:t>
            </w:r>
          </w:p>
        </w:tc>
        <w:tc>
          <w:tcPr>
            <w:tcW w:w="1701" w:type="dxa"/>
            <w:vMerge/>
          </w:tcPr>
          <w:p w14:paraId="1D2BF1E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1AA17FDC" w14:textId="77777777" w:rsidTr="00C765A3">
        <w:trPr>
          <w:jc w:val="center"/>
        </w:trPr>
        <w:tc>
          <w:tcPr>
            <w:tcW w:w="988" w:type="dxa"/>
            <w:vMerge/>
          </w:tcPr>
          <w:p w14:paraId="30DDDCD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A6ECA20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5R</w:t>
            </w:r>
          </w:p>
        </w:tc>
        <w:tc>
          <w:tcPr>
            <w:tcW w:w="2821" w:type="dxa"/>
          </w:tcPr>
          <w:p w14:paraId="174CFE2D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CCCTACACCGCAATTGATA</w:t>
            </w:r>
          </w:p>
        </w:tc>
        <w:tc>
          <w:tcPr>
            <w:tcW w:w="1559" w:type="dxa"/>
          </w:tcPr>
          <w:p w14:paraId="7FBFC1E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61-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80</w:t>
            </w:r>
          </w:p>
        </w:tc>
        <w:tc>
          <w:tcPr>
            <w:tcW w:w="1701" w:type="dxa"/>
            <w:vMerge/>
          </w:tcPr>
          <w:p w14:paraId="7A7FF9D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1A8A99E5" w14:textId="77777777" w:rsidTr="00C765A3">
        <w:trPr>
          <w:jc w:val="center"/>
        </w:trPr>
        <w:tc>
          <w:tcPr>
            <w:tcW w:w="988" w:type="dxa"/>
            <w:vMerge/>
          </w:tcPr>
          <w:p w14:paraId="40B2D60A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27CA2389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6F</w:t>
            </w:r>
          </w:p>
        </w:tc>
        <w:tc>
          <w:tcPr>
            <w:tcW w:w="2821" w:type="dxa"/>
          </w:tcPr>
          <w:p w14:paraId="10C219D0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CTCTTCTTCCATGACGACCT</w:t>
            </w:r>
          </w:p>
        </w:tc>
        <w:tc>
          <w:tcPr>
            <w:tcW w:w="1559" w:type="dxa"/>
          </w:tcPr>
          <w:p w14:paraId="0164E84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108-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128</w:t>
            </w:r>
          </w:p>
        </w:tc>
        <w:tc>
          <w:tcPr>
            <w:tcW w:w="1701" w:type="dxa"/>
            <w:vMerge/>
          </w:tcPr>
          <w:p w14:paraId="172FA99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409F965D" w14:textId="77777777" w:rsidTr="00C765A3">
        <w:trPr>
          <w:jc w:val="center"/>
        </w:trPr>
        <w:tc>
          <w:tcPr>
            <w:tcW w:w="988" w:type="dxa"/>
            <w:vMerge/>
          </w:tcPr>
          <w:p w14:paraId="523EAB7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944B814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6R</w:t>
            </w:r>
          </w:p>
        </w:tc>
        <w:tc>
          <w:tcPr>
            <w:tcW w:w="2821" w:type="dxa"/>
          </w:tcPr>
          <w:p w14:paraId="6C56B021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TTTGGAAGTTGCGCTCCTG</w:t>
            </w:r>
          </w:p>
        </w:tc>
        <w:tc>
          <w:tcPr>
            <w:tcW w:w="1559" w:type="dxa"/>
          </w:tcPr>
          <w:p w14:paraId="54AFCC2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59-11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78</w:t>
            </w:r>
          </w:p>
        </w:tc>
        <w:tc>
          <w:tcPr>
            <w:tcW w:w="1701" w:type="dxa"/>
            <w:vMerge/>
          </w:tcPr>
          <w:p w14:paraId="7738299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79EA2199" w14:textId="77777777" w:rsidTr="00C765A3">
        <w:trPr>
          <w:jc w:val="center"/>
        </w:trPr>
        <w:tc>
          <w:tcPr>
            <w:tcW w:w="988" w:type="dxa"/>
            <w:vMerge/>
          </w:tcPr>
          <w:p w14:paraId="45583CD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6522A96B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7F</w:t>
            </w:r>
          </w:p>
        </w:tc>
        <w:tc>
          <w:tcPr>
            <w:tcW w:w="2821" w:type="dxa"/>
          </w:tcPr>
          <w:p w14:paraId="7DCA593D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GAGCAGACGGGGATCAG</w:t>
            </w:r>
          </w:p>
        </w:tc>
        <w:tc>
          <w:tcPr>
            <w:tcW w:w="1559" w:type="dxa"/>
          </w:tcPr>
          <w:p w14:paraId="56CE848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980-1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997</w:t>
            </w:r>
          </w:p>
        </w:tc>
        <w:tc>
          <w:tcPr>
            <w:tcW w:w="1701" w:type="dxa"/>
            <w:vMerge/>
          </w:tcPr>
          <w:p w14:paraId="4BBF033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65532728" w14:textId="77777777" w:rsidTr="00C765A3">
        <w:trPr>
          <w:jc w:val="center"/>
        </w:trPr>
        <w:tc>
          <w:tcPr>
            <w:tcW w:w="988" w:type="dxa"/>
            <w:vMerge/>
          </w:tcPr>
          <w:p w14:paraId="2617F0A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7F7728AD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7R</w:t>
            </w:r>
          </w:p>
        </w:tc>
        <w:tc>
          <w:tcPr>
            <w:tcW w:w="2821" w:type="dxa"/>
          </w:tcPr>
          <w:p w14:paraId="19606D09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TTTGCAAGGTCGGTGAGAA</w:t>
            </w:r>
          </w:p>
        </w:tc>
        <w:tc>
          <w:tcPr>
            <w:tcW w:w="1559" w:type="dxa"/>
          </w:tcPr>
          <w:p w14:paraId="2343B33C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34-1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53</w:t>
            </w:r>
          </w:p>
        </w:tc>
        <w:tc>
          <w:tcPr>
            <w:tcW w:w="1701" w:type="dxa"/>
            <w:vMerge/>
          </w:tcPr>
          <w:p w14:paraId="773FCAC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98E0022" w14:textId="77777777" w:rsidTr="00C765A3">
        <w:trPr>
          <w:jc w:val="center"/>
        </w:trPr>
        <w:tc>
          <w:tcPr>
            <w:tcW w:w="988" w:type="dxa"/>
            <w:vMerge/>
          </w:tcPr>
          <w:p w14:paraId="421214E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AB8C6EC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8F</w:t>
            </w:r>
          </w:p>
        </w:tc>
        <w:tc>
          <w:tcPr>
            <w:tcW w:w="2821" w:type="dxa"/>
          </w:tcPr>
          <w:p w14:paraId="2DB41FE1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GCAACATGGAACCTAGCAT</w:t>
            </w:r>
          </w:p>
        </w:tc>
        <w:tc>
          <w:tcPr>
            <w:tcW w:w="1559" w:type="dxa"/>
          </w:tcPr>
          <w:p w14:paraId="7237D3E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21-1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40</w:t>
            </w:r>
          </w:p>
        </w:tc>
        <w:tc>
          <w:tcPr>
            <w:tcW w:w="1701" w:type="dxa"/>
            <w:vMerge/>
          </w:tcPr>
          <w:p w14:paraId="62C9249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1C9017A" w14:textId="77777777" w:rsidTr="00C765A3">
        <w:trPr>
          <w:jc w:val="center"/>
        </w:trPr>
        <w:tc>
          <w:tcPr>
            <w:tcW w:w="988" w:type="dxa"/>
            <w:vMerge/>
          </w:tcPr>
          <w:p w14:paraId="37A8108A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58F3F18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8R</w:t>
            </w:r>
          </w:p>
        </w:tc>
        <w:tc>
          <w:tcPr>
            <w:tcW w:w="2821" w:type="dxa"/>
          </w:tcPr>
          <w:p w14:paraId="23746811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GATGAGCTGGGAGTAGACG</w:t>
            </w:r>
          </w:p>
        </w:tc>
        <w:tc>
          <w:tcPr>
            <w:tcW w:w="1559" w:type="dxa"/>
          </w:tcPr>
          <w:p w14:paraId="43C920A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14-1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33</w:t>
            </w:r>
          </w:p>
        </w:tc>
        <w:tc>
          <w:tcPr>
            <w:tcW w:w="1701" w:type="dxa"/>
            <w:vMerge/>
          </w:tcPr>
          <w:p w14:paraId="15F7782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9304CED" w14:textId="77777777" w:rsidTr="00C765A3">
        <w:trPr>
          <w:jc w:val="center"/>
        </w:trPr>
        <w:tc>
          <w:tcPr>
            <w:tcW w:w="988" w:type="dxa"/>
            <w:vMerge/>
          </w:tcPr>
          <w:p w14:paraId="274A7D9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6FC0BC48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9F</w:t>
            </w:r>
          </w:p>
        </w:tc>
        <w:tc>
          <w:tcPr>
            <w:tcW w:w="2821" w:type="dxa"/>
          </w:tcPr>
          <w:p w14:paraId="5003F95C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AATGATGCCGTCCCAAGAG</w:t>
            </w:r>
          </w:p>
        </w:tc>
        <w:tc>
          <w:tcPr>
            <w:tcW w:w="1559" w:type="dxa"/>
          </w:tcPr>
          <w:p w14:paraId="43822B2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39-1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58</w:t>
            </w:r>
          </w:p>
        </w:tc>
        <w:tc>
          <w:tcPr>
            <w:tcW w:w="1701" w:type="dxa"/>
            <w:vMerge/>
          </w:tcPr>
          <w:p w14:paraId="73BDF36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77780684" w14:textId="77777777" w:rsidTr="00C765A3">
        <w:trPr>
          <w:jc w:val="center"/>
        </w:trPr>
        <w:tc>
          <w:tcPr>
            <w:tcW w:w="988" w:type="dxa"/>
            <w:vMerge/>
          </w:tcPr>
          <w:p w14:paraId="2D04001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0D83F342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9R</w:t>
            </w:r>
          </w:p>
        </w:tc>
        <w:tc>
          <w:tcPr>
            <w:tcW w:w="2821" w:type="dxa"/>
          </w:tcPr>
          <w:p w14:paraId="1A17E559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GATGGAAGGATGCAACACG</w:t>
            </w:r>
          </w:p>
        </w:tc>
        <w:tc>
          <w:tcPr>
            <w:tcW w:w="1559" w:type="dxa"/>
          </w:tcPr>
          <w:p w14:paraId="21C64DE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520-16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539</w:t>
            </w:r>
          </w:p>
        </w:tc>
        <w:tc>
          <w:tcPr>
            <w:tcW w:w="1701" w:type="dxa"/>
            <w:vMerge/>
          </w:tcPr>
          <w:p w14:paraId="4FA7E7E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3B75266C" w14:textId="77777777" w:rsidTr="00C765A3">
        <w:trPr>
          <w:jc w:val="center"/>
        </w:trPr>
        <w:tc>
          <w:tcPr>
            <w:tcW w:w="988" w:type="dxa"/>
            <w:vMerge/>
          </w:tcPr>
          <w:p w14:paraId="529EFD5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386A21DD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0F</w:t>
            </w:r>
          </w:p>
        </w:tc>
        <w:tc>
          <w:tcPr>
            <w:tcW w:w="2821" w:type="dxa"/>
          </w:tcPr>
          <w:p w14:paraId="5AA1EFA7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AAAATGGATGTGGAGCCCG</w:t>
            </w:r>
          </w:p>
        </w:tc>
        <w:tc>
          <w:tcPr>
            <w:tcW w:w="1559" w:type="dxa"/>
          </w:tcPr>
          <w:p w14:paraId="1173C7B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65-16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84</w:t>
            </w:r>
          </w:p>
        </w:tc>
        <w:tc>
          <w:tcPr>
            <w:tcW w:w="1701" w:type="dxa"/>
            <w:vMerge/>
          </w:tcPr>
          <w:p w14:paraId="21C270FC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F70B698" w14:textId="77777777" w:rsidTr="00C765A3">
        <w:trPr>
          <w:jc w:val="center"/>
        </w:trPr>
        <w:tc>
          <w:tcPr>
            <w:tcW w:w="988" w:type="dxa"/>
            <w:vMerge/>
          </w:tcPr>
          <w:p w14:paraId="184FE3E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BE64F76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0R</w:t>
            </w:r>
          </w:p>
        </w:tc>
        <w:tc>
          <w:tcPr>
            <w:tcW w:w="2821" w:type="dxa"/>
          </w:tcPr>
          <w:p w14:paraId="5D832D18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TGTTCCTCCCATAGCAGCC</w:t>
            </w:r>
          </w:p>
        </w:tc>
        <w:tc>
          <w:tcPr>
            <w:tcW w:w="1559" w:type="dxa"/>
          </w:tcPr>
          <w:p w14:paraId="0C65D9A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76-18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95</w:t>
            </w:r>
          </w:p>
        </w:tc>
        <w:tc>
          <w:tcPr>
            <w:tcW w:w="1701" w:type="dxa"/>
            <w:vMerge/>
          </w:tcPr>
          <w:p w14:paraId="3A5B664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6312FC8" w14:textId="77777777" w:rsidTr="00C765A3">
        <w:trPr>
          <w:jc w:val="center"/>
        </w:trPr>
        <w:tc>
          <w:tcPr>
            <w:tcW w:w="988" w:type="dxa"/>
            <w:vMerge/>
          </w:tcPr>
          <w:p w14:paraId="0219D38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33D430D1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1F</w:t>
            </w:r>
          </w:p>
        </w:tc>
        <w:tc>
          <w:tcPr>
            <w:tcW w:w="2821" w:type="dxa"/>
          </w:tcPr>
          <w:p w14:paraId="6E618ECD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GCCAGCACTTACTTTGACA</w:t>
            </w:r>
          </w:p>
        </w:tc>
        <w:tc>
          <w:tcPr>
            <w:tcW w:w="1559" w:type="dxa"/>
          </w:tcPr>
          <w:p w14:paraId="2FB04D4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93-18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112</w:t>
            </w:r>
          </w:p>
        </w:tc>
        <w:tc>
          <w:tcPr>
            <w:tcW w:w="1701" w:type="dxa"/>
            <w:vMerge/>
          </w:tcPr>
          <w:p w14:paraId="199076F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2C8E2911" w14:textId="77777777" w:rsidTr="00C765A3">
        <w:trPr>
          <w:jc w:val="center"/>
        </w:trPr>
        <w:tc>
          <w:tcPr>
            <w:tcW w:w="988" w:type="dxa"/>
            <w:vMerge/>
          </w:tcPr>
          <w:p w14:paraId="3802F92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651C28EC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1R</w:t>
            </w:r>
          </w:p>
        </w:tc>
        <w:tc>
          <w:tcPr>
            <w:tcW w:w="2821" w:type="dxa"/>
          </w:tcPr>
          <w:p w14:paraId="045ADFF2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AAGTTGCTGGAGAAGGGGAT</w:t>
            </w:r>
          </w:p>
        </w:tc>
        <w:tc>
          <w:tcPr>
            <w:tcW w:w="1559" w:type="dxa"/>
          </w:tcPr>
          <w:p w14:paraId="2D4E043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19-2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38</w:t>
            </w:r>
          </w:p>
        </w:tc>
        <w:tc>
          <w:tcPr>
            <w:tcW w:w="1701" w:type="dxa"/>
            <w:vMerge/>
          </w:tcPr>
          <w:p w14:paraId="25042F0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7A734D4" w14:textId="77777777" w:rsidTr="00C765A3">
        <w:trPr>
          <w:jc w:val="center"/>
        </w:trPr>
        <w:tc>
          <w:tcPr>
            <w:tcW w:w="988" w:type="dxa"/>
            <w:vMerge/>
          </w:tcPr>
          <w:p w14:paraId="64CA4A1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3F8A2BAD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2F</w:t>
            </w:r>
          </w:p>
        </w:tc>
        <w:tc>
          <w:tcPr>
            <w:tcW w:w="2821" w:type="dxa"/>
          </w:tcPr>
          <w:p w14:paraId="32BA7054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AGCACAACAACTCTGGCTT</w:t>
            </w:r>
          </w:p>
        </w:tc>
        <w:tc>
          <w:tcPr>
            <w:tcW w:w="1559" w:type="dxa"/>
          </w:tcPr>
          <w:p w14:paraId="3574103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66-2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85</w:t>
            </w:r>
          </w:p>
        </w:tc>
        <w:tc>
          <w:tcPr>
            <w:tcW w:w="1701" w:type="dxa"/>
            <w:vMerge/>
          </w:tcPr>
          <w:p w14:paraId="40A0108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603A6DD" w14:textId="77777777" w:rsidTr="00C765A3">
        <w:trPr>
          <w:jc w:val="center"/>
        </w:trPr>
        <w:tc>
          <w:tcPr>
            <w:tcW w:w="988" w:type="dxa"/>
            <w:vMerge/>
          </w:tcPr>
          <w:p w14:paraId="44A299C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2CF275A9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2R</w:t>
            </w:r>
          </w:p>
        </w:tc>
        <w:tc>
          <w:tcPr>
            <w:tcW w:w="2821" w:type="dxa"/>
          </w:tcPr>
          <w:p w14:paraId="6C988C5D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CAGACCGAGATCTTCCAGA</w:t>
            </w:r>
          </w:p>
        </w:tc>
        <w:tc>
          <w:tcPr>
            <w:tcW w:w="1559" w:type="dxa"/>
          </w:tcPr>
          <w:p w14:paraId="334DBFE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92-2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11</w:t>
            </w:r>
          </w:p>
        </w:tc>
        <w:tc>
          <w:tcPr>
            <w:tcW w:w="1701" w:type="dxa"/>
            <w:vMerge/>
          </w:tcPr>
          <w:p w14:paraId="48C8AF8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27BD5AEF" w14:textId="77777777" w:rsidTr="00C765A3">
        <w:trPr>
          <w:jc w:val="center"/>
        </w:trPr>
        <w:tc>
          <w:tcPr>
            <w:tcW w:w="988" w:type="dxa"/>
            <w:vMerge/>
          </w:tcPr>
          <w:p w14:paraId="652542A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617BD13E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3F</w:t>
            </w:r>
          </w:p>
        </w:tc>
        <w:tc>
          <w:tcPr>
            <w:tcW w:w="2821" w:type="dxa"/>
          </w:tcPr>
          <w:p w14:paraId="66173507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CATGCAGACACTTGAGCTG</w:t>
            </w:r>
          </w:p>
        </w:tc>
        <w:tc>
          <w:tcPr>
            <w:tcW w:w="1559" w:type="dxa"/>
          </w:tcPr>
          <w:p w14:paraId="235A30E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81-2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100</w:t>
            </w:r>
          </w:p>
        </w:tc>
        <w:tc>
          <w:tcPr>
            <w:tcW w:w="1701" w:type="dxa"/>
            <w:vMerge/>
          </w:tcPr>
          <w:p w14:paraId="5612BBD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60203974" w14:textId="77777777" w:rsidTr="00C765A3">
        <w:trPr>
          <w:jc w:val="center"/>
        </w:trPr>
        <w:tc>
          <w:tcPr>
            <w:tcW w:w="988" w:type="dxa"/>
            <w:vMerge/>
          </w:tcPr>
          <w:p w14:paraId="26565A4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59D1BB91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3R</w:t>
            </w:r>
          </w:p>
        </w:tc>
        <w:tc>
          <w:tcPr>
            <w:tcW w:w="2821" w:type="dxa"/>
          </w:tcPr>
          <w:p w14:paraId="5E1593D9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GTTCTCGTGTAGGATCCCC</w:t>
            </w:r>
          </w:p>
        </w:tc>
        <w:tc>
          <w:tcPr>
            <w:tcW w:w="1559" w:type="dxa"/>
          </w:tcPr>
          <w:p w14:paraId="7CD5D46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901-2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920</w:t>
            </w:r>
          </w:p>
        </w:tc>
        <w:tc>
          <w:tcPr>
            <w:tcW w:w="1701" w:type="dxa"/>
            <w:vMerge/>
          </w:tcPr>
          <w:p w14:paraId="32436FA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16A2CBED" w14:textId="77777777" w:rsidTr="00C765A3">
        <w:trPr>
          <w:jc w:val="center"/>
        </w:trPr>
        <w:tc>
          <w:tcPr>
            <w:tcW w:w="988" w:type="dxa"/>
            <w:vMerge/>
          </w:tcPr>
          <w:p w14:paraId="4F490FC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0EF09B4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4F</w:t>
            </w:r>
          </w:p>
        </w:tc>
        <w:tc>
          <w:tcPr>
            <w:tcW w:w="2821" w:type="dxa"/>
          </w:tcPr>
          <w:p w14:paraId="2D541203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ACCCTGCACTACACTTTCAGA</w:t>
            </w:r>
          </w:p>
        </w:tc>
        <w:tc>
          <w:tcPr>
            <w:tcW w:w="1559" w:type="dxa"/>
          </w:tcPr>
          <w:p w14:paraId="0D43CBD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15-23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35</w:t>
            </w:r>
          </w:p>
        </w:tc>
        <w:tc>
          <w:tcPr>
            <w:tcW w:w="1701" w:type="dxa"/>
            <w:vMerge/>
          </w:tcPr>
          <w:p w14:paraId="7CEFCD4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407D28EF" w14:textId="77777777" w:rsidTr="00C765A3">
        <w:trPr>
          <w:jc w:val="center"/>
        </w:trPr>
        <w:tc>
          <w:tcPr>
            <w:tcW w:w="988" w:type="dxa"/>
            <w:vMerge/>
          </w:tcPr>
          <w:p w14:paraId="7E76005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0FF6E644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4R</w:t>
            </w:r>
          </w:p>
        </w:tc>
        <w:tc>
          <w:tcPr>
            <w:tcW w:w="2821" w:type="dxa"/>
          </w:tcPr>
          <w:p w14:paraId="0DEC7315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GCGGAAGTAGTACGGTAGT</w:t>
            </w:r>
          </w:p>
        </w:tc>
        <w:tc>
          <w:tcPr>
            <w:tcW w:w="1559" w:type="dxa"/>
          </w:tcPr>
          <w:p w14:paraId="43079ED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788-2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07</w:t>
            </w:r>
          </w:p>
        </w:tc>
        <w:tc>
          <w:tcPr>
            <w:tcW w:w="1701" w:type="dxa"/>
            <w:vMerge/>
          </w:tcPr>
          <w:p w14:paraId="16651FA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524FAEA" w14:textId="77777777" w:rsidTr="00C765A3">
        <w:trPr>
          <w:jc w:val="center"/>
        </w:trPr>
        <w:tc>
          <w:tcPr>
            <w:tcW w:w="988" w:type="dxa"/>
            <w:vMerge/>
          </w:tcPr>
          <w:p w14:paraId="1C9820A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132A9479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5F</w:t>
            </w:r>
          </w:p>
        </w:tc>
        <w:tc>
          <w:tcPr>
            <w:tcW w:w="2821" w:type="dxa"/>
          </w:tcPr>
          <w:p w14:paraId="638E9097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ACCCCTTACATGTGGAGCT</w:t>
            </w:r>
          </w:p>
        </w:tc>
        <w:tc>
          <w:tcPr>
            <w:tcW w:w="1559" w:type="dxa"/>
          </w:tcPr>
          <w:p w14:paraId="6F4DD841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547-25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566</w:t>
            </w:r>
          </w:p>
        </w:tc>
        <w:tc>
          <w:tcPr>
            <w:tcW w:w="1701" w:type="dxa"/>
            <w:vMerge/>
          </w:tcPr>
          <w:p w14:paraId="186E28E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4BA2A815" w14:textId="77777777" w:rsidTr="00C765A3">
        <w:trPr>
          <w:jc w:val="center"/>
        </w:trPr>
        <w:tc>
          <w:tcPr>
            <w:tcW w:w="988" w:type="dxa"/>
            <w:vMerge/>
          </w:tcPr>
          <w:p w14:paraId="06BAD5A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48A317B2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5R</w:t>
            </w:r>
          </w:p>
        </w:tc>
        <w:tc>
          <w:tcPr>
            <w:tcW w:w="2821" w:type="dxa"/>
          </w:tcPr>
          <w:p w14:paraId="33D0F210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AGCCCACCATGTAGCATTGA</w:t>
            </w:r>
          </w:p>
        </w:tc>
        <w:tc>
          <w:tcPr>
            <w:tcW w:w="1559" w:type="dxa"/>
          </w:tcPr>
          <w:p w14:paraId="71E326F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644-2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663</w:t>
            </w:r>
          </w:p>
        </w:tc>
        <w:tc>
          <w:tcPr>
            <w:tcW w:w="1701" w:type="dxa"/>
            <w:vMerge/>
          </w:tcPr>
          <w:p w14:paraId="325A41F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76350E09" w14:textId="77777777" w:rsidTr="00C765A3">
        <w:trPr>
          <w:jc w:val="center"/>
        </w:trPr>
        <w:tc>
          <w:tcPr>
            <w:tcW w:w="988" w:type="dxa"/>
            <w:vMerge/>
          </w:tcPr>
          <w:p w14:paraId="3A16FC4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1EDA0B8A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6F</w:t>
            </w:r>
          </w:p>
        </w:tc>
        <w:tc>
          <w:tcPr>
            <w:tcW w:w="2821" w:type="dxa"/>
          </w:tcPr>
          <w:p w14:paraId="2DF96063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TTGTGATCATGGCCTGCTT</w:t>
            </w:r>
          </w:p>
        </w:tc>
        <w:tc>
          <w:tcPr>
            <w:tcW w:w="1559" w:type="dxa"/>
          </w:tcPr>
          <w:p w14:paraId="52F372B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44-27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63</w:t>
            </w:r>
          </w:p>
        </w:tc>
        <w:tc>
          <w:tcPr>
            <w:tcW w:w="1701" w:type="dxa"/>
            <w:vMerge/>
          </w:tcPr>
          <w:p w14:paraId="608555A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0FF275AB" w14:textId="77777777" w:rsidTr="00C765A3">
        <w:trPr>
          <w:jc w:val="center"/>
        </w:trPr>
        <w:tc>
          <w:tcPr>
            <w:tcW w:w="988" w:type="dxa"/>
            <w:vMerge/>
          </w:tcPr>
          <w:p w14:paraId="6C686BF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7D022CB4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6R</w:t>
            </w:r>
          </w:p>
        </w:tc>
        <w:tc>
          <w:tcPr>
            <w:tcW w:w="2821" w:type="dxa"/>
          </w:tcPr>
          <w:p w14:paraId="5779F717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CATTGGCACGATCGTTTCA</w:t>
            </w:r>
          </w:p>
        </w:tc>
        <w:tc>
          <w:tcPr>
            <w:tcW w:w="1559" w:type="dxa"/>
          </w:tcPr>
          <w:p w14:paraId="7D09176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53-2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72</w:t>
            </w:r>
          </w:p>
        </w:tc>
        <w:tc>
          <w:tcPr>
            <w:tcW w:w="1701" w:type="dxa"/>
            <w:vMerge/>
          </w:tcPr>
          <w:p w14:paraId="60D2BEE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41BABF61" w14:textId="77777777" w:rsidTr="00C765A3">
        <w:trPr>
          <w:jc w:val="center"/>
        </w:trPr>
        <w:tc>
          <w:tcPr>
            <w:tcW w:w="988" w:type="dxa"/>
            <w:vMerge/>
          </w:tcPr>
          <w:p w14:paraId="6398DB1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7A1AD800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7F</w:t>
            </w:r>
          </w:p>
        </w:tc>
        <w:tc>
          <w:tcPr>
            <w:tcW w:w="2821" w:type="dxa"/>
          </w:tcPr>
          <w:p w14:paraId="72DD6A7D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CGCCAACTACTAAAGCACC</w:t>
            </w:r>
          </w:p>
        </w:tc>
        <w:tc>
          <w:tcPr>
            <w:tcW w:w="1559" w:type="dxa"/>
          </w:tcPr>
          <w:p w14:paraId="334B2C3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32-29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251</w:t>
            </w:r>
          </w:p>
        </w:tc>
        <w:tc>
          <w:tcPr>
            <w:tcW w:w="1701" w:type="dxa"/>
            <w:vMerge/>
          </w:tcPr>
          <w:p w14:paraId="65EC9FC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53FE049" w14:textId="77777777" w:rsidTr="00C765A3">
        <w:trPr>
          <w:jc w:val="center"/>
        </w:trPr>
        <w:tc>
          <w:tcPr>
            <w:tcW w:w="988" w:type="dxa"/>
            <w:vMerge/>
          </w:tcPr>
          <w:p w14:paraId="344CD28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0234E979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7R</w:t>
            </w:r>
          </w:p>
        </w:tc>
        <w:tc>
          <w:tcPr>
            <w:tcW w:w="2821" w:type="dxa"/>
          </w:tcPr>
          <w:p w14:paraId="42ED806D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GACTGCTGGGTGATGACTA</w:t>
            </w:r>
          </w:p>
        </w:tc>
        <w:tc>
          <w:tcPr>
            <w:tcW w:w="1559" w:type="dxa"/>
          </w:tcPr>
          <w:p w14:paraId="2C64BBA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620-3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639</w:t>
            </w:r>
          </w:p>
        </w:tc>
        <w:tc>
          <w:tcPr>
            <w:tcW w:w="1701" w:type="dxa"/>
            <w:vMerge/>
          </w:tcPr>
          <w:p w14:paraId="2F7FCF4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62464A4C" w14:textId="77777777" w:rsidTr="00C765A3">
        <w:trPr>
          <w:jc w:val="center"/>
        </w:trPr>
        <w:tc>
          <w:tcPr>
            <w:tcW w:w="988" w:type="dxa"/>
            <w:vMerge/>
          </w:tcPr>
          <w:p w14:paraId="0E8C364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340AE888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8F</w:t>
            </w:r>
          </w:p>
        </w:tc>
        <w:tc>
          <w:tcPr>
            <w:tcW w:w="2821" w:type="dxa"/>
          </w:tcPr>
          <w:p w14:paraId="21877FBA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CATCAACATCCACCAGTGC</w:t>
            </w:r>
          </w:p>
        </w:tc>
        <w:tc>
          <w:tcPr>
            <w:tcW w:w="1559" w:type="dxa"/>
          </w:tcPr>
          <w:p w14:paraId="663BBFA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64-30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483</w:t>
            </w:r>
          </w:p>
        </w:tc>
        <w:tc>
          <w:tcPr>
            <w:tcW w:w="1701" w:type="dxa"/>
            <w:vMerge/>
          </w:tcPr>
          <w:p w14:paraId="1D33AB7B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07D14819" w14:textId="77777777" w:rsidTr="00C765A3">
        <w:trPr>
          <w:jc w:val="center"/>
        </w:trPr>
        <w:tc>
          <w:tcPr>
            <w:tcW w:w="988" w:type="dxa"/>
            <w:vMerge/>
          </w:tcPr>
          <w:p w14:paraId="3D9D43CA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553E71BA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8R</w:t>
            </w:r>
          </w:p>
        </w:tc>
        <w:tc>
          <w:tcPr>
            <w:tcW w:w="2821" w:type="dxa"/>
          </w:tcPr>
          <w:p w14:paraId="579DC223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ACCAGACTGTGACCTTGGAC</w:t>
            </w:r>
          </w:p>
        </w:tc>
        <w:tc>
          <w:tcPr>
            <w:tcW w:w="1559" w:type="dxa"/>
          </w:tcPr>
          <w:p w14:paraId="5A2DA330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54-3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73</w:t>
            </w:r>
          </w:p>
        </w:tc>
        <w:tc>
          <w:tcPr>
            <w:tcW w:w="1701" w:type="dxa"/>
            <w:vMerge/>
          </w:tcPr>
          <w:p w14:paraId="23DA468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1CBA0348" w14:textId="77777777" w:rsidTr="00C765A3">
        <w:trPr>
          <w:jc w:val="center"/>
        </w:trPr>
        <w:tc>
          <w:tcPr>
            <w:tcW w:w="988" w:type="dxa"/>
            <w:vMerge/>
          </w:tcPr>
          <w:p w14:paraId="02C7956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3DBADA8C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9F</w:t>
            </w:r>
          </w:p>
        </w:tc>
        <w:tc>
          <w:tcPr>
            <w:tcW w:w="2821" w:type="dxa"/>
          </w:tcPr>
          <w:p w14:paraId="445EEFB3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GGTGATTGAGATGAAGCCG</w:t>
            </w:r>
          </w:p>
        </w:tc>
        <w:tc>
          <w:tcPr>
            <w:tcW w:w="1559" w:type="dxa"/>
          </w:tcPr>
          <w:p w14:paraId="091E7169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02-32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321</w:t>
            </w:r>
          </w:p>
        </w:tc>
        <w:tc>
          <w:tcPr>
            <w:tcW w:w="1701" w:type="dxa"/>
            <w:vMerge/>
          </w:tcPr>
          <w:p w14:paraId="6FF17247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5E41400F" w14:textId="77777777" w:rsidTr="00C765A3">
        <w:trPr>
          <w:jc w:val="center"/>
        </w:trPr>
        <w:tc>
          <w:tcPr>
            <w:tcW w:w="988" w:type="dxa"/>
            <w:vMerge/>
          </w:tcPr>
          <w:p w14:paraId="271CB3CE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132AA6BA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19R</w:t>
            </w:r>
          </w:p>
        </w:tc>
        <w:tc>
          <w:tcPr>
            <w:tcW w:w="2821" w:type="dxa"/>
          </w:tcPr>
          <w:p w14:paraId="664AEC95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TACTCCCTTACGCTTGCCAG</w:t>
            </w:r>
          </w:p>
        </w:tc>
        <w:tc>
          <w:tcPr>
            <w:tcW w:w="1559" w:type="dxa"/>
          </w:tcPr>
          <w:p w14:paraId="6363071D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57-3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76</w:t>
            </w:r>
          </w:p>
        </w:tc>
        <w:tc>
          <w:tcPr>
            <w:tcW w:w="1701" w:type="dxa"/>
            <w:vMerge/>
          </w:tcPr>
          <w:p w14:paraId="6914CE75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490A58D3" w14:textId="77777777" w:rsidTr="00C765A3">
        <w:trPr>
          <w:jc w:val="center"/>
        </w:trPr>
        <w:tc>
          <w:tcPr>
            <w:tcW w:w="988" w:type="dxa"/>
            <w:vMerge/>
          </w:tcPr>
          <w:p w14:paraId="08436C53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1D9F5CB5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20F</w:t>
            </w:r>
          </w:p>
        </w:tc>
        <w:tc>
          <w:tcPr>
            <w:tcW w:w="2821" w:type="dxa"/>
          </w:tcPr>
          <w:p w14:paraId="05B45A35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CACTTAAGTCCTGGGCCACT</w:t>
            </w:r>
          </w:p>
        </w:tc>
        <w:tc>
          <w:tcPr>
            <w:tcW w:w="1559" w:type="dxa"/>
          </w:tcPr>
          <w:p w14:paraId="72F55D8C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01-3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020</w:t>
            </w:r>
          </w:p>
        </w:tc>
        <w:tc>
          <w:tcPr>
            <w:tcW w:w="1701" w:type="dxa"/>
            <w:vMerge/>
          </w:tcPr>
          <w:p w14:paraId="4A12A9D6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911C2C" w:rsidRPr="003C5E42" w14:paraId="2BA187CA" w14:textId="77777777" w:rsidTr="00C765A3">
        <w:trPr>
          <w:jc w:val="center"/>
        </w:trPr>
        <w:tc>
          <w:tcPr>
            <w:tcW w:w="988" w:type="dxa"/>
            <w:vMerge/>
          </w:tcPr>
          <w:p w14:paraId="2CFE6794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5" w:type="dxa"/>
          </w:tcPr>
          <w:p w14:paraId="36D852D6" w14:textId="77777777" w:rsidR="00911C2C" w:rsidRPr="003D0690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HAdV85-</w:t>
            </w:r>
            <w:r w:rsidRPr="003D0690">
              <w:rPr>
                <w:rFonts w:ascii="Times New Roman" w:hAnsi="Times New Roman" w:cs="Times New Roman"/>
                <w:sz w:val="18"/>
                <w:szCs w:val="24"/>
              </w:rPr>
              <w:t>20R</w:t>
            </w:r>
          </w:p>
        </w:tc>
        <w:tc>
          <w:tcPr>
            <w:tcW w:w="2821" w:type="dxa"/>
          </w:tcPr>
          <w:p w14:paraId="23EEACD1" w14:textId="77777777" w:rsidR="00911C2C" w:rsidRPr="00E4080A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4080A">
              <w:rPr>
                <w:rFonts w:ascii="Times New Roman" w:hAnsi="Times New Roman" w:cs="Times New Roman"/>
                <w:sz w:val="18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AAAAACACCTAGGGCGTGT</w:t>
            </w:r>
          </w:p>
        </w:tc>
        <w:tc>
          <w:tcPr>
            <w:tcW w:w="1559" w:type="dxa"/>
          </w:tcPr>
          <w:p w14:paraId="166895EF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 w:hint="eastAsia"/>
                <w:sz w:val="18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24"/>
              </w:rPr>
              <w:t>841-</w:t>
            </w:r>
            <w:r>
              <w:rPr>
                <w:rFonts w:ascii="Times New Roman" w:hAnsi="Times New Roman" w:cs="Times New Roman"/>
                <w:sz w:val="18"/>
                <w:szCs w:val="24"/>
              </w:rPr>
              <w:t>34,860</w:t>
            </w:r>
          </w:p>
        </w:tc>
        <w:tc>
          <w:tcPr>
            <w:tcW w:w="1701" w:type="dxa"/>
            <w:vMerge/>
          </w:tcPr>
          <w:p w14:paraId="454CBAA8" w14:textId="77777777" w:rsidR="00911C2C" w:rsidRPr="003C5E42" w:rsidRDefault="00911C2C" w:rsidP="00C765A3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6EE3122B" w14:textId="77777777" w:rsidR="00911C2C" w:rsidRDefault="00911C2C" w:rsidP="00911C2C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18"/>
          <w:szCs w:val="24"/>
        </w:rPr>
        <w:t>S</w:t>
      </w:r>
      <w:r w:rsidRPr="00DD5C1B">
        <w:rPr>
          <w:rFonts w:ascii="Times New Roman" w:hAnsi="Times New Roman" w:cs="Times New Roman"/>
          <w:sz w:val="18"/>
          <w:szCs w:val="24"/>
        </w:rPr>
        <w:t>ince the primers for amplifying the three genes of human HAdV-3</w:t>
      </w:r>
      <w:r>
        <w:rPr>
          <w:rFonts w:ascii="Times New Roman" w:hAnsi="Times New Roman" w:cs="Times New Roman"/>
          <w:sz w:val="18"/>
          <w:szCs w:val="24"/>
        </w:rPr>
        <w:t xml:space="preserve">, HAdV-4, </w:t>
      </w:r>
      <w:r w:rsidRPr="00DD5C1B">
        <w:rPr>
          <w:rFonts w:ascii="Times New Roman" w:hAnsi="Times New Roman" w:cs="Times New Roman"/>
          <w:sz w:val="18"/>
          <w:szCs w:val="24"/>
        </w:rPr>
        <w:t>HAdV-8</w:t>
      </w:r>
      <w:r>
        <w:rPr>
          <w:rFonts w:ascii="Times New Roman" w:hAnsi="Times New Roman" w:cs="Times New Roman"/>
          <w:sz w:val="18"/>
          <w:szCs w:val="24"/>
        </w:rPr>
        <w:t>, and HAdV-53</w:t>
      </w:r>
      <w:r w:rsidRPr="00DD5C1B">
        <w:rPr>
          <w:rFonts w:ascii="Times New Roman" w:hAnsi="Times New Roman" w:cs="Times New Roman"/>
          <w:sz w:val="18"/>
          <w:szCs w:val="24"/>
        </w:rPr>
        <w:t xml:space="preserve"> had been published, they were not listed in the table. </w:t>
      </w:r>
    </w:p>
    <w:p w14:paraId="183CE7E5" w14:textId="77777777" w:rsidR="00911C2C" w:rsidRDefault="00911C2C" w:rsidP="00911C2C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 w:rsidRPr="00FB38C0">
        <w:rPr>
          <w:rFonts w:ascii="Times New Roman" w:hAnsi="Times New Roman" w:cs="Times New Roman"/>
          <w:sz w:val="18"/>
          <w:szCs w:val="24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18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24"/>
        </w:rPr>
        <w:t>Primers for amplifying three capsid genes were listed.</w:t>
      </w:r>
    </w:p>
    <w:p w14:paraId="739901CC" w14:textId="342165CC" w:rsidR="00911C2C" w:rsidRPr="00FB38C0" w:rsidRDefault="00911C2C" w:rsidP="00911C2C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 w:rsidRPr="00FB38C0">
        <w:rPr>
          <w:rFonts w:ascii="Times New Roman" w:hAnsi="Times New Roman" w:cs="Times New Roman"/>
          <w:sz w:val="18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18"/>
          <w:szCs w:val="24"/>
        </w:rPr>
        <w:t>Primers for amplify whole genome sequence of HAdV-85 were listed.</w:t>
      </w:r>
    </w:p>
    <w:p w14:paraId="2F4B9706" w14:textId="53DFDEDC" w:rsidR="00911C2C" w:rsidRPr="00911C2C" w:rsidRDefault="00911C2C">
      <w:pPr>
        <w:widowControl/>
        <w:jc w:val="left"/>
        <w:rPr>
          <w:rFonts w:ascii="Times New Roman" w:hAnsi="Times New Roman" w:cs="Times New Roman"/>
        </w:rPr>
      </w:pPr>
    </w:p>
    <w:p w14:paraId="4E7591FC" w14:textId="77777777" w:rsidR="00911C2C" w:rsidRDefault="00911C2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FF12AD" w14:textId="77777777" w:rsidR="00911C2C" w:rsidRDefault="00911C2C">
      <w:pPr>
        <w:widowControl/>
        <w:jc w:val="left"/>
        <w:rPr>
          <w:rFonts w:ascii="Times New Roman" w:hAnsi="Times New Roman" w:cs="Times New Roman"/>
        </w:rPr>
        <w:sectPr w:rsidR="00911C2C" w:rsidSect="00911C2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D0BCB39" w14:textId="545943F8" w:rsidR="007E277D" w:rsidRPr="005A5A6A" w:rsidRDefault="005A5A6A" w:rsidP="00911C2C">
      <w:pPr>
        <w:spacing w:afterLines="100" w:after="240"/>
        <w:rPr>
          <w:rFonts w:ascii="Times New Roman" w:hAnsi="Times New Roman" w:cs="Times New Roman"/>
        </w:rPr>
      </w:pPr>
      <w:r w:rsidRPr="005A5A6A">
        <w:rPr>
          <w:rFonts w:ascii="Times New Roman" w:hAnsi="Times New Roman" w:cs="Times New Roman"/>
        </w:rPr>
        <w:lastRenderedPageBreak/>
        <w:t xml:space="preserve">Supplementary Table </w:t>
      </w:r>
      <w:r w:rsidR="00911C2C">
        <w:rPr>
          <w:rFonts w:ascii="Times New Roman" w:hAnsi="Times New Roman" w:cs="Times New Roman"/>
        </w:rPr>
        <w:t>2</w:t>
      </w:r>
      <w:r w:rsidRPr="005A5A6A">
        <w:rPr>
          <w:rFonts w:ascii="Times New Roman" w:hAnsi="Times New Roman" w:cs="Times New Roman"/>
        </w:rPr>
        <w:t xml:space="preserve">. Seventy-five cases associated with </w:t>
      </w:r>
      <w:r>
        <w:rPr>
          <w:rFonts w:ascii="Times New Roman" w:hAnsi="Times New Roman" w:cs="Times New Roman"/>
        </w:rPr>
        <w:t>acute conjunctivitis in Shanxi province of China during 2016-2019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1129"/>
        <w:gridCol w:w="714"/>
        <w:gridCol w:w="520"/>
        <w:gridCol w:w="898"/>
        <w:gridCol w:w="708"/>
        <w:gridCol w:w="709"/>
        <w:gridCol w:w="709"/>
        <w:gridCol w:w="855"/>
        <w:gridCol w:w="992"/>
        <w:gridCol w:w="856"/>
        <w:gridCol w:w="567"/>
        <w:gridCol w:w="567"/>
        <w:gridCol w:w="568"/>
        <w:gridCol w:w="567"/>
        <w:gridCol w:w="709"/>
        <w:gridCol w:w="839"/>
        <w:gridCol w:w="851"/>
        <w:gridCol w:w="1003"/>
        <w:gridCol w:w="698"/>
      </w:tblGrid>
      <w:tr w:rsidR="00D23AE3" w:rsidRPr="008F7FEA" w14:paraId="10756E6F" w14:textId="77777777" w:rsidTr="00D23AE3">
        <w:trPr>
          <w:trHeight w:val="390"/>
          <w:jc w:val="center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DF7C50" w14:textId="22BE821E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.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4410" w14:textId="1D30DEC9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mple ID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0B7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ender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364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ge</w:t>
            </w:r>
          </w:p>
        </w:tc>
        <w:tc>
          <w:tcPr>
            <w:tcW w:w="954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8F2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in clinical symptom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601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te of onse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0AC78" w14:textId="4BF9C70E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 type identification</w:t>
            </w:r>
          </w:p>
        </w:tc>
      </w:tr>
      <w:tr w:rsidR="00D23AE3" w:rsidRPr="008F7FEA" w14:paraId="2CCEDB42" w14:textId="77777777" w:rsidTr="00D23AE3">
        <w:trPr>
          <w:trHeight w:val="765"/>
          <w:jc w:val="center"/>
        </w:trPr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80417" w14:textId="77777777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A4F1A" w14:textId="76B10B36" w:rsidR="00D23AE3" w:rsidRPr="008F7FEA" w:rsidRDefault="00D23AE3" w:rsidP="008F7FE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94375" w14:textId="77777777" w:rsidR="00D23AE3" w:rsidRPr="008F7FEA" w:rsidRDefault="00D23AE3" w:rsidP="008F7FE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D9D04" w14:textId="77777777" w:rsidR="00D23AE3" w:rsidRPr="008F7FEA" w:rsidRDefault="00D23AE3" w:rsidP="008F7FE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DA78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ye redness and swell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BEA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cretion increas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14D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loody secre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711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oreign body sensat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87D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seudome-mbrano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4E2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eriauricular lymph node enlargemen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CC9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njunctival hyperem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7B30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B1B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ver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C770" w14:textId="77777777" w:rsidR="00D23AE3" w:rsidRPr="008F7FEA" w:rsidRDefault="00D23AE3" w:rsidP="008F7FE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u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5025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ore throa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41D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nlarged tonsil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945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th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D980" w14:textId="77777777" w:rsidR="00D23AE3" w:rsidRPr="008F7FEA" w:rsidRDefault="00D23AE3" w:rsidP="008F7FEA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A7E58" w14:textId="259F6913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enotypin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based on three gen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D84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enbank</w:t>
            </w:r>
            <w:proofErr w:type="spellEnd"/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No.</w:t>
            </w:r>
          </w:p>
        </w:tc>
      </w:tr>
      <w:tr w:rsidR="00D23AE3" w:rsidRPr="008F7FEA" w14:paraId="3DE34432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F8F7" w14:textId="01928F25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9B93" w14:textId="2B91A85E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066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94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7B9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E7F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629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F4E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3F6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CF7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11C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F20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CDD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7BC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D7E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C6F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BA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497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1.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61C2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</w:p>
          <w:p w14:paraId="3CB9484D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74A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1D99130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0A83F" w14:textId="6E8A348A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FB7C" w14:textId="09FFE06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CFD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290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BFE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741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Times New Roman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648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4DC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0CB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684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F37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FD7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75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BDE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F1C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5B6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6A0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EF0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5.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D071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892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606E8E20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69635" w14:textId="470E7185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B26E" w14:textId="09534C66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2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178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642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DD4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92C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B9E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7B5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5B9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CFC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EA6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D36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E9A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F10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845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EB1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DA0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241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5.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F728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5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22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AA0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AE9E675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FE50B" w14:textId="1025C32D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5073" w14:textId="20DD4F1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F1B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E9B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15B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4B2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93F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B21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E9A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E9A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AAE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FD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C16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BC5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68F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70A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3F0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4FB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5.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4661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5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22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F13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02964BEE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B794A" w14:textId="13BD503F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ECAB" w14:textId="7972BFF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7F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F55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536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B57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480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394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F36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2FA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CC5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5DA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C78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380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F7A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815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690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441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5.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F620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37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0DE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4C96D0D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B28BD" w14:textId="60BC2B85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9F1C" w14:textId="7EA8F0CF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D11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0B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5A7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60C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41B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667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F0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6E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FF0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226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FE4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49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A27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1D6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A30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112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5.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8725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821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381B2FC5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5DF7" w14:textId="2DDE74B8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4F62" w14:textId="3CC6B819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3D4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2B4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FB6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240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5F0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C5B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C0B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439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9FA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67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B11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A17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D06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449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8B3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34C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6.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F36D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68E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BAB847D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1CBD6" w14:textId="4A3083CB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5C9B" w14:textId="19CEA021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3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571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CA5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8CC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7CF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054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E7D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C60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C67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036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1C8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30A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51E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FA7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98D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51F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52D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7.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879E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8F8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6F0352B2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9B03" w14:textId="423CF17E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83DA" w14:textId="3F558CE9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37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C80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5B3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896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341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445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D6F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2E5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FE4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67E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8D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8DE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9DE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74B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52C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4C4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7.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342F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5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22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C44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FEB2E51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0E836" w14:textId="771FE424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6960" w14:textId="6846B02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8BA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32C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E33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F79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24F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026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DC8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AF8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FC4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C2E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FDB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A2A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C15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993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FF6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777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7.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EB27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19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FCC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6EB62218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6CE12" w14:textId="57CF772F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B2F8" w14:textId="21395F39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89E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D9B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9B1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A7B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CF5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C94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2A4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4B0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0AF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F9B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42F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9A2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DDD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CE9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200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DC2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7.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06B4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038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B9281FF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212F8" w14:textId="4AD047E1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E5CF" w14:textId="6D1C6380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5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100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214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86B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5BC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6CD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265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992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DE1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E4A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AB0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C77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FD1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772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1F0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3AE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15A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8.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3210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5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22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66F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10D181C6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5827B" w14:textId="5E7557B9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2829" w14:textId="373E9C7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5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A8F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50D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2A8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E9E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69E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113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40F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AAC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81D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DE0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E8E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377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926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EF1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A99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AC4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8.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743E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37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3A4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ABE6BA0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0EA7E" w14:textId="3416E73B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4373" w14:textId="066B8F30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6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674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A44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1CB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8C7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923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D0B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591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919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2D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F88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3BC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BD8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30B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829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D2B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D4B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8.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A909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5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22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A18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FE2F926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6A7B" w14:textId="4E0D85E8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A4F3" w14:textId="0C10DD9C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F79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124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1C8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795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282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D57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C43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9D5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D62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C36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1E7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58C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AD7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A7C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D5A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648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9.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20E3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61D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E9D669C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45E3F" w14:textId="0EC525BA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1FAB" w14:textId="238BF575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6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961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1E2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DAC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835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ACC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BC1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6C8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B3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CFE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9E5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356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34D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EB1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495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57B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ABE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9.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587B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37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405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37FC419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26467" w14:textId="3E3A97B9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lastRenderedPageBreak/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504F" w14:textId="7EB0816E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7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8DC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375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934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50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788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9D1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CD2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41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961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8A3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E04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F98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B16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0A6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AB3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633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9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8686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19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A11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DDB4AEA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B7C53" w14:textId="4375E6EA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DDA2" w14:textId="5DB29E9B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4EB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AB8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4D3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CB0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F25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B38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F2E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573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F97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9A0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0CA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38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1F1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2E3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F06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ACA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9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1C8F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37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7EE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6AA5AAC9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9818A" w14:textId="32CE043B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A1F6" w14:textId="245D31BA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03F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7A3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49E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E62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573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503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1E2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A5A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7ED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A88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C89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335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21B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6CD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EAD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19A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9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3503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93E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3DBA0DE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0B76D" w14:textId="23277DC7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CA24" w14:textId="6CFB643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7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C13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117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6B0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D3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741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B5D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217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D80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544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BED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8EF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DCF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E3B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10A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5AB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171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9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0AD2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37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1D3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6AF01FA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89A71" w14:textId="4DF5499E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23BD" w14:textId="64C9867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6-7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E13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3B0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43A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470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4D4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7B0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8F0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73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6C8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9A2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F24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652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A7C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DEA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7B1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54C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.07.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01F7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6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22H19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613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6811A8B1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126C1" w14:textId="26C39321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C33E" w14:textId="70899A4B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D8D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CC1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E26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3ED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856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CA6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F47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5C6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414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BED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48F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730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00A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A45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9AD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0B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0563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72C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BBFFFD3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299B9" w14:textId="0F76FEC4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6B11" w14:textId="6368AF86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19B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06E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9C3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9F7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FFA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B9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2C5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A52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B4C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BCD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6FE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BF8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3FA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51F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47D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5F9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1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ADE0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58F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110EE158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E09FD" w14:textId="3B39786A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4AD9" w14:textId="4470133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30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739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9F1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73F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F4E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BC1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F84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5B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4EF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5FF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133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182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4A5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DD3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AF1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DCB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1.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0EBD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50E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45AF993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C4B77" w14:textId="2C69402E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AE63" w14:textId="3BF1DCB1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AF0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A00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CA8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C0B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5E5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D1A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D29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3D2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E26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86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E91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4B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076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B5D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D46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lurred vis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233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E309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8C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3089271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53020" w14:textId="30EF89B5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5498" w14:textId="14D7F3EB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1D0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EF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765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273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948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30D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CFF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4B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E18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C49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D3A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FAB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50F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17C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48F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235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1.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315E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37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B6B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17BF1E34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961C6" w14:textId="6291A1FE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F9B4" w14:textId="3104067B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439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991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2CF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502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DAF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F36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7C6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6E1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320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65C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17B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EAC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BFD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819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DDA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8C0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A7C5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5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22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10E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78D3827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CF660" w14:textId="15C7EF72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7D05" w14:textId="05A8882E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F14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D6B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B42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D9D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E43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283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A6F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46C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C2C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B2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DF0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01D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623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619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017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3F5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7334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6AD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4431901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70F34" w14:textId="6AB0625F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62CA" w14:textId="2E048B0C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CA7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B3A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327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705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F41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674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125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526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CEC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52D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55A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D2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A65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609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7C8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BC2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4B6A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1F5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19CEE6F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A021E" w14:textId="18CF0789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0624" w14:textId="49EF3D2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77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72A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4CD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70F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3DF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7B4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312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8CC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038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76E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671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ED5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0D7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1B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35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DCB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C1B1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37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621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008225F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3E65F" w14:textId="732BD354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0F9D" w14:textId="6D0029E3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B41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40E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E64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48B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87E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6B7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265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CD4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CA3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E35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42A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A84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958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F43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284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57C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EB3C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460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53891C6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7EFD1" w14:textId="733E20BA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9572" w14:textId="3FB99C8F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DE8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B52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BC8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C68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1A2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618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4E5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491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3AF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E02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775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B35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6C1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832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66B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AA0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7E2E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592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9D8516A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12C44" w14:textId="43EC1C05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39E2" w14:textId="017804EA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94F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263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C49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5A7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D12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FFB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DA7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E04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736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7F2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C65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18B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32E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988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AA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833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45D6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FCC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11CDCE07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C11AB" w14:textId="7E981BA7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1C88" w14:textId="4EEC33CD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831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FD7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FFA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034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E76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078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86D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5DF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C7D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474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C6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A68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719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D68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815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867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0D67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15B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640C61A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64BD7" w14:textId="752FE74F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9845" w14:textId="568EB0ED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4B9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708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77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090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1A9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172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EA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F23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093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806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F26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8D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673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64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9E9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D98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B29F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66F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0D273DD7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E595F" w14:textId="58B3D42F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D273" w14:textId="4738457B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5B1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89D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747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BD8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768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D3E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B56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3FF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5AE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E84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A04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702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500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D77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B4D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44B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0FB8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C41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3F52121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DF14E" w14:textId="7AA0C30C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2883" w14:textId="0B477B9D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076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BDC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608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B7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5DF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142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3D7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C10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CA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7B2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6A3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EB7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11F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399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C9B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rneal opa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615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D61D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DFD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D4127A8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EA05B" w14:textId="14F81423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BE6A" w14:textId="3EFF0AD0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3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B0A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408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3B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9F7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3D4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8F7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2EA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EBA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F1C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9C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6DD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5B8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E0B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DAA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F57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891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9978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4DA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0B5B648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B2605" w14:textId="254FD91F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3B03" w14:textId="386AB83F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B9E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CEA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A5C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41A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311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B9D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297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B05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F77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09C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4C8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594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9D2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B8A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37A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035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8962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3C2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002E00BE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65641" w14:textId="29CB5911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A346" w14:textId="1F5E858E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9A5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89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CA7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5B9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AA6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6AD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D5E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C48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652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AD3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D55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433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E36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D0A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D3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6C5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6488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5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22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9B5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3521DAF8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65692" w14:textId="0DF435FD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20BB" w14:textId="2797C1E6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4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B07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1B0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B14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E32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965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E6B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B80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905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709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1B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1A8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CE9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420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27A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403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371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C889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1A1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18078CAB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541F2" w14:textId="4CC7B553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242C" w14:textId="1C63D37E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8-4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A22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508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A11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874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C6A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6F5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87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59C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F2A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C63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B04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6EA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C99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A1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CDC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195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8.12.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7957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D09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077AC89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38AD1" w14:textId="777B9164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F6E1" w14:textId="10AFAB19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E2F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E82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6E7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FE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94D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855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81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FF7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A8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D85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AE4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00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9A1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10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9F0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58C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D278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4H4F4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006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16470CE1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82EFE" w14:textId="55B14D8C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EF4B" w14:textId="40313843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DCD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56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5F8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8A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5C5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90E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E90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9BD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AA0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514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A5C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716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3E8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766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E6D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F5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A65E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141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0AD8DDF0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2F63C" w14:textId="1F0BE5C7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C8A3" w14:textId="5B3F9925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F83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6DF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0B8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0F9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BE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6F8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537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844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4F7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3A6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738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1AC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F24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159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F12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96C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E2E8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AF6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D1AFBC6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FE14E" w14:textId="4D6C0D9C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04E6" w14:textId="6B0D34CF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B4A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823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DC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215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7DD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975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FCA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E7D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F40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90F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97E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F43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115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BF2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097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396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5A24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CA4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7B0CC03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B0D7F" w14:textId="1852316A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C4CE" w14:textId="1A637422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DF9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712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B6D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2F7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E9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608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5A1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C50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7E9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D5F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BCB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B8D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A2F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A37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169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Chem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985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285C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468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0C970AD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22B2E" w14:textId="09A740DE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6B8D" w14:textId="49F1B679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DF9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1F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2F5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2CE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073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ACA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B32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5D2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6F0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083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D16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76E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043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981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0DA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D08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A9B1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BFF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1CA45A3E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A60AF" w14:textId="1C84D108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5FAE" w14:textId="5D6F5AC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1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975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B0B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BEA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27F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29D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076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1D6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F53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A97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82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6A3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3A6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E9D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C87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AF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40E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38C1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27D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44464396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F9FD9" w14:textId="63708AC9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CF04" w14:textId="075BCBA1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CC2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FB9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5F8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497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185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D82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8D5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CE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191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85A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47C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D37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4AF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9B9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2DB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D09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F5EB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4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4H4F4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08C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9CFCCAD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77101" w14:textId="7CB25ABE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990C" w14:textId="71C4492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4D1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E64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8A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1C0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398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ADD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A5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363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912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6A3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143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BC8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51F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AF9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8C7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DC8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A729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H3F3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9AD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117C956D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03EB0" w14:textId="59E23579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397D" w14:textId="73F6F55F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6B3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120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190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881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D74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B11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8C7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3A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6DB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1E1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F21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0EA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3D9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6A1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38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67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E805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F7D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6366484C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17D23" w14:textId="30482ECE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316A" w14:textId="29E1C579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9FE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261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99D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BF5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79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233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B06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3A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6E8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A8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C23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94B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EBD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D21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D7C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FCA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5C00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2B7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3971EF0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641E5" w14:textId="79A7AF49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842B" w14:textId="180A7AD0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2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49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B25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81F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53D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7C2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FFA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593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F31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781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DF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523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8D8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387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8DC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409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B70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4.3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47FD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97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0AEB9EE5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E8120" w14:textId="63A0B328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73F5" w14:textId="21EAE135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6DC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053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2F8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5E2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B6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35A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313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EEB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B2F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3DC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833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BE9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DEA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9C2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B58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AD6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5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D83C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35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6F5B4B3A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AA7E2" w14:textId="27543151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78E8" w14:textId="6F3C7E6A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1B3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23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6F7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096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F18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004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09E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8F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1E6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BB5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F0B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7C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EE1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63A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2D0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EE1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5.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1010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EAA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584F2929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4D50D" w14:textId="3BCD8041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lastRenderedPageBreak/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E316" w14:textId="3F978136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95E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F4F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E35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A0D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796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273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099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26C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094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3E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9C3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5CF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989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CF4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7D3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213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5.0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53AB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91D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D82E69E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66E1D" w14:textId="7701410B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FE1B" w14:textId="15AE24CC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477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C12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956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D4D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798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EAB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2A9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16C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A8A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54B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5A2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5F3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7AA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137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B2A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EAB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5.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628E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37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37H37F37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C47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B081AA1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BF7B1" w14:textId="78CA2446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3B3B" w14:textId="5B7B3DBA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2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00C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A56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D7C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F7C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7AD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792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AE1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235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6D8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068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35F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863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BFA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6BC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F83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ACC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9.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1462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CCE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21285B42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54F43" w14:textId="5C1601BC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625C" w14:textId="5A5A0316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556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9B7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2E2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111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7C7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BF3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B23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DC8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72B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0B5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683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B403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DEB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BD4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A8A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DFE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9.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E7EB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D3A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773AB108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F5237" w14:textId="5EB25B6A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AA80" w14:textId="7A2EA93C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BAD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380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06D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4D7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1B1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E5D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7AE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5A7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8F6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EB1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B3E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99A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C1D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305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430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8A6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9.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506B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0EF5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0FEDBE9C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6804F" w14:textId="2757083A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6C8E" w14:textId="2BA1E5B8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3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45C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992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AB0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6A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971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E87B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8714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06A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D5D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44AC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35C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FA9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45A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E67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4CE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581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9.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867A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E75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23AE3" w:rsidRPr="008F7FEA" w14:paraId="62E92B7A" w14:textId="77777777" w:rsidTr="00D23AE3">
        <w:trPr>
          <w:trHeight w:val="255"/>
          <w:jc w:val="center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F6949" w14:textId="3D694C99" w:rsidR="00D23AE3" w:rsidRPr="008F7FEA" w:rsidRDefault="00D23AE3" w:rsidP="00D23AE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6C3C" w14:textId="17A546F2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xi2019-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2DB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78E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40C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FC59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B02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CA5A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991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E7C2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DB5D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492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9E71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  <w:r w:rsidRPr="008F7FEA">
              <w:rPr>
                <w:rFonts w:ascii="宋体" w:eastAsia="宋体" w:hAnsi="宋体" w:cs="宋体" w:hint="eastAsia"/>
                <w:kern w:val="0"/>
                <w:sz w:val="13"/>
                <w:szCs w:val="13"/>
              </w:rPr>
              <w:t>√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0D07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6CF6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BB50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AA68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270F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9.09.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9321" w14:textId="77777777" w:rsidR="00D23AE3" w:rsidRPr="008F7FEA" w:rsidRDefault="00D23AE3" w:rsidP="005A5A6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dV-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[P8H8F8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3F1E" w14:textId="77777777" w:rsidR="00D23AE3" w:rsidRPr="008F7FEA" w:rsidRDefault="00D23AE3" w:rsidP="008F7FEA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8F7FE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</w:tbl>
    <w:p w14:paraId="0FDF020E" w14:textId="5571167B" w:rsidR="00517E80" w:rsidRDefault="00517E80"/>
    <w:p w14:paraId="395E4146" w14:textId="6FFAE67B" w:rsidR="001E0FA4" w:rsidRDefault="001E0FA4"/>
    <w:p w14:paraId="0768E48A" w14:textId="5E142C51" w:rsidR="001E0FA4" w:rsidRDefault="001E0FA4"/>
    <w:p w14:paraId="46F50361" w14:textId="408F85EB" w:rsidR="001E0FA4" w:rsidRDefault="001E0FA4"/>
    <w:p w14:paraId="5D114E81" w14:textId="7BFD854C" w:rsidR="001E0FA4" w:rsidRDefault="001E0FA4"/>
    <w:p w14:paraId="47EFBE07" w14:textId="5359F17A" w:rsidR="001E0FA4" w:rsidRDefault="001E0FA4"/>
    <w:p w14:paraId="683571D8" w14:textId="77777777" w:rsidR="001E0FA4" w:rsidRDefault="001E0FA4">
      <w:pPr>
        <w:rPr>
          <w:rFonts w:ascii="Times New Roman" w:hAnsi="Times New Roman" w:cs="Times New Roman"/>
        </w:rPr>
        <w:sectPr w:rsidR="001E0FA4" w:rsidSect="00911C2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C91B47B" w14:textId="4FC34DC5" w:rsidR="001E0FA4" w:rsidRDefault="001E0FA4" w:rsidP="00524C2F">
      <w:pPr>
        <w:spacing w:afterLines="50" w:after="120"/>
        <w:rPr>
          <w:rFonts w:ascii="Times New Roman" w:hAnsi="Times New Roman" w:cs="Times New Roman"/>
        </w:rPr>
      </w:pPr>
      <w:r w:rsidRPr="005A5A6A">
        <w:rPr>
          <w:rFonts w:ascii="Times New Roman" w:hAnsi="Times New Roman" w:cs="Times New Roman"/>
        </w:rPr>
        <w:lastRenderedPageBreak/>
        <w:t xml:space="preserve">Supplementary Table </w:t>
      </w:r>
      <w:r w:rsidR="00911C2C">
        <w:rPr>
          <w:rFonts w:ascii="Times New Roman" w:hAnsi="Times New Roman" w:cs="Times New Roman"/>
        </w:rPr>
        <w:t>3</w:t>
      </w:r>
      <w:r w:rsidRPr="005A5A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global representative strains of HAdV used in this study</w:t>
      </w:r>
    </w:p>
    <w:tbl>
      <w:tblPr>
        <w:tblStyle w:val="a3"/>
        <w:tblW w:w="88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905"/>
        <w:gridCol w:w="1250"/>
        <w:gridCol w:w="724"/>
        <w:gridCol w:w="266"/>
        <w:gridCol w:w="1167"/>
        <w:gridCol w:w="1341"/>
        <w:gridCol w:w="232"/>
        <w:gridCol w:w="1164"/>
        <w:gridCol w:w="737"/>
      </w:tblGrid>
      <w:tr w:rsidR="00524C2F" w:rsidRPr="003B1F1E" w14:paraId="3510C13A" w14:textId="77777777" w:rsidTr="00345D0F">
        <w:trPr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0F091D7A" w14:textId="0CC05A35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</w:tcBorders>
            <w:vAlign w:val="center"/>
          </w:tcPr>
          <w:p w14:paraId="6BBC7A14" w14:textId="41B4BB2D" w:rsidR="009B2E25" w:rsidRPr="003B1F1E" w:rsidRDefault="00524C2F" w:rsidP="008E3582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246C2" w14:textId="767018CD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Penton base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65214675" w14:textId="77777777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DA672" w14:textId="3E135450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B1F1E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31274173" w14:textId="77777777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CBC8" w14:textId="01173EB9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Fiber</w:t>
            </w:r>
          </w:p>
        </w:tc>
      </w:tr>
      <w:tr w:rsidR="00345D0F" w:rsidRPr="003B1F1E" w14:paraId="033C0916" w14:textId="77777777" w:rsidTr="00345D0F">
        <w:trPr>
          <w:jc w:val="center"/>
        </w:trPr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5ED1946D" w14:textId="77777777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</w:tcPr>
          <w:p w14:paraId="293808F1" w14:textId="77777777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BDC3E" w14:textId="61582871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D166E" w14:textId="6C07DB6F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No. of seq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725266FB" w14:textId="77777777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5901C" w14:textId="4A329D56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675CA" w14:textId="12CACD81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No. of seq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4BD18446" w14:textId="77777777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C4C9E" w14:textId="235EA230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4256A" w14:textId="0080BF97" w:rsidR="00524C2F" w:rsidRPr="003B1F1E" w:rsidRDefault="00524C2F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No. of seq</w:t>
            </w:r>
          </w:p>
        </w:tc>
      </w:tr>
      <w:tr w:rsidR="008E3582" w:rsidRPr="003B1F1E" w14:paraId="4E184297" w14:textId="77777777" w:rsidTr="00345D0F">
        <w:trPr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53F99" w14:textId="341688F9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  <w:r w:rsidRPr="003B1F1E">
              <w:rPr>
                <w:rFonts w:ascii="Times New Roman" w:hAnsi="Times New Roman" w:cs="Times New Roman"/>
              </w:rPr>
              <w:t>HAdV-3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62D5A9AC" w14:textId="51F021CE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39DB1B34" w14:textId="0AC9C420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-202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25AF6D10" w14:textId="36951964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55F7CA1D" w14:textId="77777777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1E11A96E" w14:textId="737CED70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-202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269DB435" w14:textId="2CAA3C7E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0B172787" w14:textId="77777777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12542A75" w14:textId="0B491486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-202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1ED77C3" w14:textId="47BB795A" w:rsidR="008E3582" w:rsidRPr="003B1F1E" w:rsidRDefault="008E3582" w:rsidP="00524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E3582" w:rsidRPr="003B1F1E" w14:paraId="38CB148B" w14:textId="77777777" w:rsidTr="00345D0F">
        <w:trPr>
          <w:jc w:val="center"/>
        </w:trPr>
        <w:tc>
          <w:tcPr>
            <w:tcW w:w="1050" w:type="dxa"/>
            <w:vMerge/>
            <w:shd w:val="clear" w:color="auto" w:fill="auto"/>
            <w:vAlign w:val="center"/>
          </w:tcPr>
          <w:p w14:paraId="13BF7107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325FC8AD" w14:textId="5DCC7BF4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250" w:type="dxa"/>
            <w:vAlign w:val="center"/>
          </w:tcPr>
          <w:p w14:paraId="1FA251FE" w14:textId="08BC18F3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8-2004</w:t>
            </w:r>
          </w:p>
        </w:tc>
        <w:tc>
          <w:tcPr>
            <w:tcW w:w="724" w:type="dxa"/>
            <w:vAlign w:val="center"/>
          </w:tcPr>
          <w:p w14:paraId="31303924" w14:textId="3315DA40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6" w:type="dxa"/>
            <w:vAlign w:val="center"/>
          </w:tcPr>
          <w:p w14:paraId="220CF8F1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66B6E760" w14:textId="68629706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8-2004</w:t>
            </w:r>
          </w:p>
        </w:tc>
        <w:tc>
          <w:tcPr>
            <w:tcW w:w="1341" w:type="dxa"/>
            <w:vAlign w:val="center"/>
          </w:tcPr>
          <w:p w14:paraId="11D74610" w14:textId="2948AFDA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2" w:type="dxa"/>
            <w:vAlign w:val="center"/>
          </w:tcPr>
          <w:p w14:paraId="0AA794C7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5A035C46" w14:textId="648EFC89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8-2004</w:t>
            </w:r>
          </w:p>
        </w:tc>
        <w:tc>
          <w:tcPr>
            <w:tcW w:w="737" w:type="dxa"/>
            <w:vAlign w:val="center"/>
          </w:tcPr>
          <w:p w14:paraId="4DF7DC4B" w14:textId="5C7AF26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E3582" w:rsidRPr="003B1F1E" w14:paraId="04D0CA9C" w14:textId="77777777" w:rsidTr="00345D0F">
        <w:trPr>
          <w:jc w:val="center"/>
        </w:trPr>
        <w:tc>
          <w:tcPr>
            <w:tcW w:w="1050" w:type="dxa"/>
            <w:vMerge/>
            <w:shd w:val="clear" w:color="auto" w:fill="auto"/>
            <w:vAlign w:val="center"/>
          </w:tcPr>
          <w:p w14:paraId="61DFF688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80197AB" w14:textId="73B24310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50" w:type="dxa"/>
            <w:vAlign w:val="center"/>
          </w:tcPr>
          <w:p w14:paraId="20247A47" w14:textId="18C3C15D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724" w:type="dxa"/>
            <w:vAlign w:val="center"/>
          </w:tcPr>
          <w:p w14:paraId="3273B2A3" w14:textId="28DDCCB3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1B98DD93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52791962" w14:textId="6002C68B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9,2015</w:t>
            </w:r>
          </w:p>
        </w:tc>
        <w:tc>
          <w:tcPr>
            <w:tcW w:w="1341" w:type="dxa"/>
            <w:vAlign w:val="center"/>
          </w:tcPr>
          <w:p w14:paraId="0ACF9B4C" w14:textId="6587A254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" w:type="dxa"/>
            <w:vAlign w:val="center"/>
          </w:tcPr>
          <w:p w14:paraId="59856C27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6E930130" w14:textId="1F6B5692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8-2015</w:t>
            </w:r>
          </w:p>
        </w:tc>
        <w:tc>
          <w:tcPr>
            <w:tcW w:w="737" w:type="dxa"/>
            <w:vAlign w:val="center"/>
          </w:tcPr>
          <w:p w14:paraId="18A1734B" w14:textId="73E4E1A6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E3582" w:rsidRPr="003B1F1E" w14:paraId="0289980B" w14:textId="77777777" w:rsidTr="00345D0F">
        <w:trPr>
          <w:jc w:val="center"/>
        </w:trPr>
        <w:tc>
          <w:tcPr>
            <w:tcW w:w="10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9654A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2AF9E92" w14:textId="608F06AD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56634D4F" w14:textId="0CC1CFB9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6E37D8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-2008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3A99BCB8" w14:textId="1BB6D179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36E9C3B3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4105703C" w14:textId="01FAC7D8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6E37D8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-2008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08AF8F35" w14:textId="35F0898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52159CD3" w14:textId="77777777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222E29D0" w14:textId="13E99FD6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6E37D8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-200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006DE43" w14:textId="036B18F4" w:rsidR="008E3582" w:rsidRPr="003B1F1E" w:rsidRDefault="008E3582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21A5A" w:rsidRPr="003B1F1E" w14:paraId="4DD8D36D" w14:textId="77777777" w:rsidTr="00345D0F">
        <w:trPr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739AA074" w14:textId="12217241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dV-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0E0A86C5" w14:textId="4EA06D3A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44E0EB17" w14:textId="4B59113A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8-201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03A79BB0" w14:textId="32F6C985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500C699B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073C41C5" w14:textId="28D3538F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8-2014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2DB3C99B" w14:textId="4E395DDB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654A0B22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649A10A9" w14:textId="38C56CDD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8-201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57E0029" w14:textId="08EE1F4C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21A5A" w:rsidRPr="003B1F1E" w14:paraId="2549BF38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1233CEB9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88E45AE" w14:textId="2DED9E3F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1250" w:type="dxa"/>
            <w:vAlign w:val="center"/>
          </w:tcPr>
          <w:p w14:paraId="35140013" w14:textId="7C413926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724" w:type="dxa"/>
            <w:vAlign w:val="center"/>
          </w:tcPr>
          <w:p w14:paraId="5B53A6E7" w14:textId="6D3A540C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3336C921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57CECF54" w14:textId="6D0CE63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341" w:type="dxa"/>
            <w:vAlign w:val="center"/>
          </w:tcPr>
          <w:p w14:paraId="33F4A946" w14:textId="22E8CD29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4C0EC183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6D22ABAF" w14:textId="231BDC65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737" w:type="dxa"/>
            <w:vAlign w:val="center"/>
          </w:tcPr>
          <w:p w14:paraId="66214465" w14:textId="7EE2CE74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A5A" w:rsidRPr="003B1F1E" w14:paraId="043F3673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1E081B9F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38186F1D" w14:textId="31953F11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1250" w:type="dxa"/>
            <w:vAlign w:val="center"/>
          </w:tcPr>
          <w:p w14:paraId="1C6B88E6" w14:textId="3F36F39C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724" w:type="dxa"/>
            <w:vAlign w:val="center"/>
          </w:tcPr>
          <w:p w14:paraId="646F9F77" w14:textId="3A2C7EBD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2945961D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6D9C9001" w14:textId="2614D9F1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341" w:type="dxa"/>
            <w:vAlign w:val="center"/>
          </w:tcPr>
          <w:p w14:paraId="2A4D5C6B" w14:textId="08F9C62D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74DF37A1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3266159F" w14:textId="720AED19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737" w:type="dxa"/>
            <w:vAlign w:val="center"/>
          </w:tcPr>
          <w:p w14:paraId="1158519A" w14:textId="2836C7E0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A5A" w:rsidRPr="003B1F1E" w14:paraId="5E87EA8B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46B4369C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0A9FEB19" w14:textId="272B83A9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250" w:type="dxa"/>
            <w:vAlign w:val="center"/>
          </w:tcPr>
          <w:p w14:paraId="340ACB31" w14:textId="2E071688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1-2001</w:t>
            </w:r>
          </w:p>
        </w:tc>
        <w:tc>
          <w:tcPr>
            <w:tcW w:w="724" w:type="dxa"/>
            <w:vAlign w:val="center"/>
          </w:tcPr>
          <w:p w14:paraId="1D21D79E" w14:textId="60F81DE5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66" w:type="dxa"/>
            <w:vAlign w:val="center"/>
          </w:tcPr>
          <w:p w14:paraId="36598072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22A16A29" w14:textId="5DA95968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1-2001</w:t>
            </w:r>
          </w:p>
        </w:tc>
        <w:tc>
          <w:tcPr>
            <w:tcW w:w="1341" w:type="dxa"/>
            <w:vAlign w:val="center"/>
          </w:tcPr>
          <w:p w14:paraId="25726B15" w14:textId="44D7CCDD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2" w:type="dxa"/>
            <w:vAlign w:val="center"/>
          </w:tcPr>
          <w:p w14:paraId="3182C358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008CE216" w14:textId="53B92FFC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1-2001</w:t>
            </w:r>
          </w:p>
        </w:tc>
        <w:tc>
          <w:tcPr>
            <w:tcW w:w="737" w:type="dxa"/>
            <w:vAlign w:val="center"/>
          </w:tcPr>
          <w:p w14:paraId="37CA14AC" w14:textId="0272C7D8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21A5A" w:rsidRPr="003B1F1E" w14:paraId="2A7BD0D1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024AC206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090209C5" w14:textId="16DE37D3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250" w:type="dxa"/>
            <w:vAlign w:val="center"/>
          </w:tcPr>
          <w:p w14:paraId="2E3D76C7" w14:textId="1C6A13D9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724" w:type="dxa"/>
            <w:vAlign w:val="center"/>
          </w:tcPr>
          <w:p w14:paraId="07028136" w14:textId="2C882035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06239F71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1FA87154" w14:textId="49145819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341" w:type="dxa"/>
            <w:vAlign w:val="center"/>
          </w:tcPr>
          <w:p w14:paraId="1C107959" w14:textId="2C847FEA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3F0C14A6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4D81072C" w14:textId="68E7934D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737" w:type="dxa"/>
            <w:vAlign w:val="center"/>
          </w:tcPr>
          <w:p w14:paraId="69FD037D" w14:textId="170ADD9F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A5A" w:rsidRPr="003B1F1E" w14:paraId="300329F1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4B409B9D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089EAEE8" w14:textId="36FC52A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250" w:type="dxa"/>
            <w:vAlign w:val="center"/>
          </w:tcPr>
          <w:p w14:paraId="4AA8A331" w14:textId="5CA11255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24" w:type="dxa"/>
            <w:vAlign w:val="center"/>
          </w:tcPr>
          <w:p w14:paraId="42896F62" w14:textId="2A49259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2D82E19D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111603CD" w14:textId="21C45A5A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41" w:type="dxa"/>
            <w:vAlign w:val="center"/>
          </w:tcPr>
          <w:p w14:paraId="149C990E" w14:textId="04CAEF83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56A86FCC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16D5CA6A" w14:textId="0970BC22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37" w:type="dxa"/>
            <w:vAlign w:val="center"/>
          </w:tcPr>
          <w:p w14:paraId="22C30E2A" w14:textId="44EE1115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1A5A" w:rsidRPr="003B1F1E" w14:paraId="3D669811" w14:textId="77777777" w:rsidTr="00345D0F">
        <w:trPr>
          <w:jc w:val="center"/>
        </w:trPr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59274878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53141615" w14:textId="3932FC60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44A01273" w14:textId="317BC4A5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3-2019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BF0920E" w14:textId="7EDAD3FA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671FF97A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50B2A7B8" w14:textId="0677F7FC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3-2019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70D914FC" w14:textId="29E43DF6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5306EAE7" w14:textId="77777777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4B6E745D" w14:textId="2D70B4B6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3-201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772E275" w14:textId="18986405" w:rsidR="00D21A5A" w:rsidRPr="003B1F1E" w:rsidRDefault="00D21A5A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D3E2C" w:rsidRPr="003B1F1E" w14:paraId="3E0B7206" w14:textId="77777777" w:rsidTr="00345D0F">
        <w:trPr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3913CC00" w14:textId="53E70BA4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dV-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785E5F4" w14:textId="1F624C7B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76D3A631" w14:textId="02CB6F5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,2018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309B9CDD" w14:textId="517B1E9E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5CDD95E3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3BCC09DF" w14:textId="0333B339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,2018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1DA372C6" w14:textId="716F3ED0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2276E9B4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46F054B7" w14:textId="5DD3916C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,201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CEEBE69" w14:textId="187EBF71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D3E2C" w:rsidRPr="003B1F1E" w14:paraId="6D7B16BD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4BFFA7C6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9D441A1" w14:textId="6B103133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250" w:type="dxa"/>
            <w:vAlign w:val="center"/>
          </w:tcPr>
          <w:p w14:paraId="4EE68A24" w14:textId="5FF77879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3-2013</w:t>
            </w:r>
          </w:p>
        </w:tc>
        <w:tc>
          <w:tcPr>
            <w:tcW w:w="724" w:type="dxa"/>
            <w:vAlign w:val="center"/>
          </w:tcPr>
          <w:p w14:paraId="7D4E59F2" w14:textId="33D5A9FA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66" w:type="dxa"/>
            <w:vAlign w:val="center"/>
          </w:tcPr>
          <w:p w14:paraId="41DD9512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6CACACA0" w14:textId="10B34F2F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3-2013</w:t>
            </w:r>
          </w:p>
        </w:tc>
        <w:tc>
          <w:tcPr>
            <w:tcW w:w="1341" w:type="dxa"/>
            <w:vAlign w:val="center"/>
          </w:tcPr>
          <w:p w14:paraId="37677534" w14:textId="49F188ED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2" w:type="dxa"/>
            <w:vAlign w:val="center"/>
          </w:tcPr>
          <w:p w14:paraId="17082821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2EF84478" w14:textId="01C8AB96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3-2013</w:t>
            </w:r>
          </w:p>
        </w:tc>
        <w:tc>
          <w:tcPr>
            <w:tcW w:w="737" w:type="dxa"/>
            <w:vAlign w:val="center"/>
          </w:tcPr>
          <w:p w14:paraId="05677834" w14:textId="0A6B4EC5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D3E2C" w:rsidRPr="003B1F1E" w14:paraId="476FE05F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01C13596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6C317423" w14:textId="56202A1A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1250" w:type="dxa"/>
            <w:vAlign w:val="center"/>
          </w:tcPr>
          <w:p w14:paraId="404148D8" w14:textId="1B034ADC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724" w:type="dxa"/>
            <w:vAlign w:val="center"/>
          </w:tcPr>
          <w:p w14:paraId="2394670E" w14:textId="685B8DEC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0F423CBC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7B20B80F" w14:textId="674838F0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341" w:type="dxa"/>
            <w:vAlign w:val="center"/>
          </w:tcPr>
          <w:p w14:paraId="31420765" w14:textId="58BD2B59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4D226F8E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3D1E6776" w14:textId="5504DFBD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737" w:type="dxa"/>
            <w:vAlign w:val="center"/>
          </w:tcPr>
          <w:p w14:paraId="527401A4" w14:textId="3708471A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D3E2C" w:rsidRPr="003B1F1E" w14:paraId="51B7CC2A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071D294B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04C5E10A" w14:textId="5096E003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250" w:type="dxa"/>
            <w:vAlign w:val="center"/>
          </w:tcPr>
          <w:p w14:paraId="3656F85A" w14:textId="3E304302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1-2014</w:t>
            </w:r>
          </w:p>
        </w:tc>
        <w:tc>
          <w:tcPr>
            <w:tcW w:w="724" w:type="dxa"/>
            <w:vAlign w:val="center"/>
          </w:tcPr>
          <w:p w14:paraId="4182659E" w14:textId="5C877DB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66" w:type="dxa"/>
            <w:vAlign w:val="center"/>
          </w:tcPr>
          <w:p w14:paraId="42813ED5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73544273" w14:textId="48921A6F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1-2014</w:t>
            </w:r>
          </w:p>
        </w:tc>
        <w:tc>
          <w:tcPr>
            <w:tcW w:w="1341" w:type="dxa"/>
            <w:vAlign w:val="center"/>
          </w:tcPr>
          <w:p w14:paraId="02862427" w14:textId="280CFE0D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2" w:type="dxa"/>
            <w:vAlign w:val="center"/>
          </w:tcPr>
          <w:p w14:paraId="6F258EB5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0EE0ABD9" w14:textId="33461FEF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1-2014</w:t>
            </w:r>
          </w:p>
        </w:tc>
        <w:tc>
          <w:tcPr>
            <w:tcW w:w="737" w:type="dxa"/>
            <w:vAlign w:val="center"/>
          </w:tcPr>
          <w:p w14:paraId="5C2D5236" w14:textId="2443D6E3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D3E2C" w:rsidRPr="003B1F1E" w14:paraId="4B9B6C65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2F03E8BC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44042EAB" w14:textId="500797D6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250" w:type="dxa"/>
            <w:vAlign w:val="center"/>
          </w:tcPr>
          <w:p w14:paraId="6F7F2834" w14:textId="586C9325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724" w:type="dxa"/>
            <w:vAlign w:val="center"/>
          </w:tcPr>
          <w:p w14:paraId="7C363F62" w14:textId="5855E036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482A9367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2465B98D" w14:textId="4E27FF3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341" w:type="dxa"/>
            <w:vAlign w:val="center"/>
          </w:tcPr>
          <w:p w14:paraId="6D8C159C" w14:textId="6F76B20D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3225F523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753A161B" w14:textId="2BA8FC50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737" w:type="dxa"/>
            <w:vAlign w:val="center"/>
          </w:tcPr>
          <w:p w14:paraId="506EF435" w14:textId="0CE45FD5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D3E2C" w:rsidRPr="003B1F1E" w14:paraId="6FCC228A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5BA46B69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4DB98684" w14:textId="4415CF04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1250" w:type="dxa"/>
            <w:vAlign w:val="center"/>
          </w:tcPr>
          <w:p w14:paraId="616A5AF4" w14:textId="473AFC81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724" w:type="dxa"/>
            <w:vAlign w:val="center"/>
          </w:tcPr>
          <w:p w14:paraId="48303D26" w14:textId="02F6FCB5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7DA6B3F7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7F5310C6" w14:textId="3F714DDD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341" w:type="dxa"/>
            <w:vAlign w:val="center"/>
          </w:tcPr>
          <w:p w14:paraId="30B77A7C" w14:textId="78C4DD91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09E2B8F2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59DDE3D8" w14:textId="09C0B6B4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737" w:type="dxa"/>
            <w:vAlign w:val="center"/>
          </w:tcPr>
          <w:p w14:paraId="307ABDB2" w14:textId="412DD0A3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D3E2C" w:rsidRPr="003B1F1E" w14:paraId="2D3487F1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6AB1DCD3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44718A2E" w14:textId="054BDE6D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250" w:type="dxa"/>
            <w:vAlign w:val="center"/>
          </w:tcPr>
          <w:p w14:paraId="52CEE665" w14:textId="2B3B056C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6-1990</w:t>
            </w:r>
          </w:p>
        </w:tc>
        <w:tc>
          <w:tcPr>
            <w:tcW w:w="724" w:type="dxa"/>
            <w:vAlign w:val="center"/>
          </w:tcPr>
          <w:p w14:paraId="666988CE" w14:textId="124BDA00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66" w:type="dxa"/>
            <w:vAlign w:val="center"/>
          </w:tcPr>
          <w:p w14:paraId="79B2380D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451D362B" w14:textId="2C6C1D83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6-1990</w:t>
            </w:r>
          </w:p>
        </w:tc>
        <w:tc>
          <w:tcPr>
            <w:tcW w:w="1341" w:type="dxa"/>
            <w:vAlign w:val="center"/>
          </w:tcPr>
          <w:p w14:paraId="0CB3FBBF" w14:textId="3DEA88E9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2" w:type="dxa"/>
            <w:vAlign w:val="center"/>
          </w:tcPr>
          <w:p w14:paraId="6FCD85FB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3A99E5D8" w14:textId="4714B3AE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6-1990</w:t>
            </w:r>
          </w:p>
        </w:tc>
        <w:tc>
          <w:tcPr>
            <w:tcW w:w="737" w:type="dxa"/>
            <w:vAlign w:val="center"/>
          </w:tcPr>
          <w:p w14:paraId="3D136C75" w14:textId="003DFF5E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D3E2C" w:rsidRPr="003B1F1E" w14:paraId="68A1015A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5370B32C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59674EE" w14:textId="223E3CD8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250" w:type="dxa"/>
            <w:vAlign w:val="center"/>
          </w:tcPr>
          <w:p w14:paraId="18108F0D" w14:textId="05BADF33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5-2012</w:t>
            </w:r>
          </w:p>
        </w:tc>
        <w:tc>
          <w:tcPr>
            <w:tcW w:w="724" w:type="dxa"/>
            <w:vAlign w:val="center"/>
          </w:tcPr>
          <w:p w14:paraId="4E4CAF3A" w14:textId="6D116B8F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66" w:type="dxa"/>
            <w:vAlign w:val="center"/>
          </w:tcPr>
          <w:p w14:paraId="6EEB252D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4DFE18C5" w14:textId="7AFDCC96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5-2012</w:t>
            </w:r>
          </w:p>
        </w:tc>
        <w:tc>
          <w:tcPr>
            <w:tcW w:w="1341" w:type="dxa"/>
            <w:vAlign w:val="center"/>
          </w:tcPr>
          <w:p w14:paraId="28092D49" w14:textId="759E9DE2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2" w:type="dxa"/>
            <w:vAlign w:val="center"/>
          </w:tcPr>
          <w:p w14:paraId="031B1CB2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42287D9B" w14:textId="0758EF69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5-2012</w:t>
            </w:r>
          </w:p>
        </w:tc>
        <w:tc>
          <w:tcPr>
            <w:tcW w:w="737" w:type="dxa"/>
            <w:vAlign w:val="center"/>
          </w:tcPr>
          <w:p w14:paraId="26676BD8" w14:textId="79E54983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D3E2C" w:rsidRPr="003B1F1E" w14:paraId="0FF6AC1E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6A22597C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42CFE5E7" w14:textId="6D53E74D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250" w:type="dxa"/>
            <w:vAlign w:val="center"/>
          </w:tcPr>
          <w:p w14:paraId="3CB3B26C" w14:textId="5426E84A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724" w:type="dxa"/>
            <w:vAlign w:val="center"/>
          </w:tcPr>
          <w:p w14:paraId="54D0BB77" w14:textId="73AA49BA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66B4A316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3AE1818C" w14:textId="42927189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341" w:type="dxa"/>
            <w:vAlign w:val="center"/>
          </w:tcPr>
          <w:p w14:paraId="7833A9AE" w14:textId="071A6E63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71015F89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5CBAF730" w14:textId="2C0AC51C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737" w:type="dxa"/>
            <w:vAlign w:val="center"/>
          </w:tcPr>
          <w:p w14:paraId="0BA9E659" w14:textId="34387BE5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D3E2C" w:rsidRPr="003B1F1E" w14:paraId="7FE04560" w14:textId="77777777" w:rsidTr="00345D0F">
        <w:trPr>
          <w:jc w:val="center"/>
        </w:trPr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7CB3AA99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3A49A48" w14:textId="31880B41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2CBF88CF" w14:textId="4B249C4C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AF04012" w14:textId="568CE7B9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7DD6C854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33D03DE5" w14:textId="76A2956C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56E34BF0" w14:textId="564B3BAE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68E5168B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379EC2F7" w14:textId="63CDA3B4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-201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0AA49DB" w14:textId="630E1146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D3E2C" w:rsidRPr="003B1F1E" w14:paraId="0EBDE3F7" w14:textId="77777777" w:rsidTr="00345D0F">
        <w:trPr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52BD5148" w14:textId="5D4D565B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dV-3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43E4065B" w14:textId="2025D3BF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1DD4AAAD" w14:textId="1611A900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1-202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02A46B9E" w14:textId="3E8D24EA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78C14BC9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A85517D" w14:textId="18B86D4C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1-202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5793EF5E" w14:textId="6E5B014E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6152C383" w14:textId="77777777" w:rsidR="000D3E2C" w:rsidRPr="003B1F1E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F2354AD" w14:textId="5FF5C7E2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1-202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97453C1" w14:textId="2F37A939" w:rsidR="000D3E2C" w:rsidRDefault="000D3E2C" w:rsidP="008E35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D3E2C" w:rsidRPr="003B1F1E" w14:paraId="344C483B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09263B05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1AB2DAE0" w14:textId="7330986B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1250" w:type="dxa"/>
            <w:vAlign w:val="center"/>
          </w:tcPr>
          <w:p w14:paraId="5A8395B8" w14:textId="4116B934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724" w:type="dxa"/>
            <w:vAlign w:val="center"/>
          </w:tcPr>
          <w:p w14:paraId="0513A597" w14:textId="1FCBE9D7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vAlign w:val="center"/>
          </w:tcPr>
          <w:p w14:paraId="5DC43AFD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4C17F166" w14:textId="46B7BAD7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341" w:type="dxa"/>
            <w:vAlign w:val="center"/>
          </w:tcPr>
          <w:p w14:paraId="4D94A8B3" w14:textId="1187A380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vAlign w:val="center"/>
          </w:tcPr>
          <w:p w14:paraId="5B18C247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5FE2032B" w14:textId="4EF639B4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737" w:type="dxa"/>
            <w:vAlign w:val="center"/>
          </w:tcPr>
          <w:p w14:paraId="7CA07F9B" w14:textId="57109D95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D3E2C" w:rsidRPr="003B1F1E" w14:paraId="0FAE7EB2" w14:textId="77777777" w:rsidTr="00345D0F">
        <w:trPr>
          <w:jc w:val="center"/>
        </w:trPr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2616A9D6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E7E3BFA" w14:textId="1FBC764D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5BCFB95D" w14:textId="1C133633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B0712EE" w14:textId="28130E48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696E0EBF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3E38B0DE" w14:textId="7E17AC21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1FE61BAD" w14:textId="6D33753B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59C08C52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4AD402C6" w14:textId="4FE8CA7B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27B4FBB" w14:textId="3518B298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D3E2C" w:rsidRPr="003B1F1E" w14:paraId="1DF6EF9B" w14:textId="77777777" w:rsidTr="00345D0F">
        <w:trPr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167D9C79" w14:textId="7C0A55E6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dV-53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6BE895A9" w14:textId="0B1AF97F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U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4C26E14" w14:textId="00017FE4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4205CE81" w14:textId="0CDF5F12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73D01183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103CC8F3" w14:textId="0C90AE16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06F5DD96" w14:textId="25734248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214265A9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0B42D7A5" w14:textId="30EAC68E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E5780DA" w14:textId="39D01605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D3E2C" w:rsidRPr="003B1F1E" w14:paraId="366E8028" w14:textId="77777777" w:rsidTr="00345D0F">
        <w:trPr>
          <w:jc w:val="center"/>
        </w:trPr>
        <w:tc>
          <w:tcPr>
            <w:tcW w:w="1050" w:type="dxa"/>
            <w:vMerge/>
            <w:vAlign w:val="center"/>
          </w:tcPr>
          <w:p w14:paraId="68F88CCE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vAlign w:val="center"/>
          </w:tcPr>
          <w:p w14:paraId="223EB74B" w14:textId="74FE6C82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250" w:type="dxa"/>
            <w:vAlign w:val="center"/>
          </w:tcPr>
          <w:p w14:paraId="5B0A86C5" w14:textId="5866790C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9-2004</w:t>
            </w:r>
          </w:p>
        </w:tc>
        <w:tc>
          <w:tcPr>
            <w:tcW w:w="724" w:type="dxa"/>
            <w:vAlign w:val="center"/>
          </w:tcPr>
          <w:p w14:paraId="3DE11B31" w14:textId="72AC8702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66" w:type="dxa"/>
            <w:vAlign w:val="center"/>
          </w:tcPr>
          <w:p w14:paraId="7FDD08A7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 w14:paraId="5DA1F769" w14:textId="5BB26E44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9-2004</w:t>
            </w:r>
          </w:p>
        </w:tc>
        <w:tc>
          <w:tcPr>
            <w:tcW w:w="1341" w:type="dxa"/>
            <w:vAlign w:val="center"/>
          </w:tcPr>
          <w:p w14:paraId="299D6404" w14:textId="673D0808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2" w:type="dxa"/>
            <w:vAlign w:val="center"/>
          </w:tcPr>
          <w:p w14:paraId="1612C45F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Align w:val="center"/>
          </w:tcPr>
          <w:p w14:paraId="69043EF6" w14:textId="40F09EE4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9-2004</w:t>
            </w:r>
          </w:p>
        </w:tc>
        <w:tc>
          <w:tcPr>
            <w:tcW w:w="737" w:type="dxa"/>
            <w:vAlign w:val="center"/>
          </w:tcPr>
          <w:p w14:paraId="62F04406" w14:textId="6A0C5B01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D3E2C" w:rsidRPr="003B1F1E" w14:paraId="5BBE538E" w14:textId="77777777" w:rsidTr="00345D0F">
        <w:trPr>
          <w:jc w:val="center"/>
        </w:trPr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1B5A01BA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6700F54A" w14:textId="567A66FB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2ACF04FB" w14:textId="4272A720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-2018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62FED6A4" w14:textId="43825928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657D3A07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10280054" w14:textId="324F002A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-2018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69A14B90" w14:textId="1BC61956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6BDCC43A" w14:textId="77777777" w:rsidR="000D3E2C" w:rsidRPr="003B1F1E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0F60DB03" w14:textId="293DBCE8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-201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1BEB1F9" w14:textId="4084D956" w:rsidR="000D3E2C" w:rsidRDefault="000D3E2C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45D0F" w:rsidRPr="003B1F1E" w14:paraId="0052C42A" w14:textId="77777777" w:rsidTr="00345D0F">
        <w:trPr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14:paraId="066C9C8A" w14:textId="3E357FCA" w:rsidR="00345D0F" w:rsidRPr="003B1F1E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dV-6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0FBE090B" w14:textId="4412D188" w:rsidR="00345D0F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086D933C" w14:textId="2E79CEBB" w:rsidR="00345D0F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2,1999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6EB62D06" w14:textId="11FCB58D" w:rsidR="00345D0F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5DEA4347" w14:textId="77777777" w:rsidR="00345D0F" w:rsidRPr="003B1F1E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F23DD9F" w14:textId="27AC3E4E" w:rsidR="00345D0F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2,1999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1DFA0D02" w14:textId="15DF1127" w:rsidR="00345D0F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14:paraId="1CD1BD1A" w14:textId="77777777" w:rsidR="00345D0F" w:rsidRPr="003B1F1E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5504AD7" w14:textId="48FDA089" w:rsidR="00345D0F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2-200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453DD04" w14:textId="45049278" w:rsidR="00345D0F" w:rsidRDefault="00345D0F" w:rsidP="000D3E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45D0F" w:rsidRPr="003B1F1E" w14:paraId="0B5FC53A" w14:textId="77777777" w:rsidTr="00345D0F">
        <w:trPr>
          <w:jc w:val="center"/>
        </w:trPr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7BB781C7" w14:textId="77777777" w:rsidR="00345D0F" w:rsidRPr="003B1F1E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9FA9EA3" w14:textId="50DF40EE" w:rsidR="00345D0F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2EA4AA0F" w14:textId="79970EAB" w:rsidR="00345D0F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5-1993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7E1CC8ED" w14:textId="331AC130" w:rsidR="00345D0F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3155373E" w14:textId="77777777" w:rsidR="00345D0F" w:rsidRPr="003B1F1E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2D3504D7" w14:textId="4B71174D" w:rsidR="00345D0F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5-199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6607723D" w14:textId="4C97B200" w:rsidR="00345D0F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14:paraId="46B66899" w14:textId="77777777" w:rsidR="00345D0F" w:rsidRPr="003B1F1E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5ED798A3" w14:textId="4EC9EB40" w:rsidR="00345D0F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5-199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0078401" w14:textId="3352E405" w:rsidR="00345D0F" w:rsidRDefault="00345D0F" w:rsidP="00382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45D0F" w:rsidRPr="003B1F1E" w14:paraId="65EEE08C" w14:textId="77777777" w:rsidTr="00345D0F">
        <w:trPr>
          <w:jc w:val="center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B48E0" w14:textId="08037F1B" w:rsidR="00345D0F" w:rsidRPr="003B1F1E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dV-8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6642" w14:textId="7C68EC49" w:rsidR="00345D0F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AC43F" w14:textId="2B009132" w:rsidR="00345D0F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,2017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7A6AA" w14:textId="4FCEF1AC" w:rsidR="00345D0F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19251" w14:textId="77777777" w:rsidR="00345D0F" w:rsidRPr="003B1F1E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6D6A3" w14:textId="126D7C79" w:rsidR="00345D0F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,2017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0150" w14:textId="0D4CFB49" w:rsidR="00345D0F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00239" w14:textId="77777777" w:rsidR="00345D0F" w:rsidRPr="003B1F1E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22C55" w14:textId="1D58577E" w:rsidR="00345D0F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5,201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9AD0" w14:textId="6121315F" w:rsidR="00345D0F" w:rsidRDefault="00345D0F" w:rsidP="00345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1D9B0488" w14:textId="054C6942" w:rsidR="00613878" w:rsidRDefault="00613878" w:rsidP="00911C2C">
      <w:pPr>
        <w:rPr>
          <w:rFonts w:ascii="Times New Roman" w:hAnsi="Times New Roman" w:cs="Times New Roman"/>
        </w:rPr>
      </w:pPr>
    </w:p>
    <w:p w14:paraId="5F6EC0A6" w14:textId="77777777" w:rsidR="00613878" w:rsidRDefault="0061387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AB1B8A" w14:textId="0B3B3D21" w:rsidR="001124FA" w:rsidRDefault="00613878" w:rsidP="00613878">
      <w:pPr>
        <w:spacing w:line="360" w:lineRule="auto"/>
        <w:rPr>
          <w:rFonts w:ascii="Times New Roman" w:hAnsi="Times New Roman" w:cs="Times New Roman"/>
        </w:rPr>
      </w:pPr>
      <w:r w:rsidRPr="00613878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4</w:t>
      </w:r>
      <w:r w:rsidRPr="0061387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enome</w:t>
      </w:r>
      <w:r>
        <w:rPr>
          <w:rFonts w:ascii="Times New Roman" w:hAnsi="Times New Roman" w:cs="Times New Roman"/>
        </w:rPr>
        <w:t xml:space="preserve"> coding annotation of two HAdV-85 strains in this stud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693"/>
        <w:gridCol w:w="4196"/>
      </w:tblGrid>
      <w:tr w:rsidR="00613878" w14:paraId="18D92B96" w14:textId="77777777" w:rsidTr="00BE3F9D">
        <w:trPr>
          <w:jc w:val="center"/>
        </w:trPr>
        <w:tc>
          <w:tcPr>
            <w:tcW w:w="1413" w:type="dxa"/>
            <w:vMerge w:val="restart"/>
            <w:vAlign w:val="center"/>
          </w:tcPr>
          <w:p w14:paraId="0898DAAC" w14:textId="2FFBDAF0" w:rsidR="00613878" w:rsidRDefault="00613878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2693" w:type="dxa"/>
            <w:vMerge w:val="restart"/>
            <w:vAlign w:val="center"/>
          </w:tcPr>
          <w:p w14:paraId="6B09B27A" w14:textId="060BB84F" w:rsidR="00613878" w:rsidRDefault="00613878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duct</w:t>
            </w:r>
          </w:p>
        </w:tc>
        <w:tc>
          <w:tcPr>
            <w:tcW w:w="4196" w:type="dxa"/>
            <w:vAlign w:val="center"/>
          </w:tcPr>
          <w:p w14:paraId="6E10E2C9" w14:textId="4C2268EC" w:rsidR="00613878" w:rsidRDefault="00613878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ding annotation</w:t>
            </w:r>
          </w:p>
        </w:tc>
      </w:tr>
      <w:tr w:rsidR="00613878" w14:paraId="38452848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5E69E8FD" w14:textId="77777777" w:rsidR="00613878" w:rsidRDefault="00613878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vAlign w:val="center"/>
          </w:tcPr>
          <w:p w14:paraId="201C2766" w14:textId="77777777" w:rsidR="00613878" w:rsidRDefault="00613878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6" w:type="dxa"/>
            <w:vAlign w:val="center"/>
          </w:tcPr>
          <w:p w14:paraId="732046B3" w14:textId="23BD12A6" w:rsidR="00613878" w:rsidRDefault="00613878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13878">
              <w:rPr>
                <w:rFonts w:ascii="Times New Roman" w:hAnsi="Times New Roman" w:cs="Times New Roman"/>
              </w:rPr>
              <w:t xml:space="preserve">Shanxi2016-39 </w:t>
            </w:r>
            <w:r>
              <w:rPr>
                <w:rFonts w:ascii="Times New Roman" w:hAnsi="Times New Roman" w:cs="Times New Roman"/>
              </w:rPr>
              <w:t xml:space="preserve">/ </w:t>
            </w:r>
            <w:r w:rsidRPr="00613878">
              <w:rPr>
                <w:rFonts w:ascii="Times New Roman" w:hAnsi="Times New Roman" w:cs="Times New Roman"/>
              </w:rPr>
              <w:t>Shanxi2016-70</w:t>
            </w:r>
          </w:p>
        </w:tc>
      </w:tr>
      <w:tr w:rsidR="00613878" w14:paraId="225DC766" w14:textId="77777777" w:rsidTr="005122A1">
        <w:trPr>
          <w:jc w:val="center"/>
        </w:trPr>
        <w:tc>
          <w:tcPr>
            <w:tcW w:w="1413" w:type="dxa"/>
            <w:vAlign w:val="center"/>
          </w:tcPr>
          <w:p w14:paraId="50271152" w14:textId="7751FEC4" w:rsidR="00613878" w:rsidRDefault="00613878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A</w:t>
            </w:r>
          </w:p>
        </w:tc>
        <w:tc>
          <w:tcPr>
            <w:tcW w:w="2693" w:type="dxa"/>
            <w:vAlign w:val="center"/>
          </w:tcPr>
          <w:p w14:paraId="05D0555A" w14:textId="60158D54" w:rsidR="00613878" w:rsidRDefault="00613878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arly E1A </w:t>
            </w:r>
            <w:r w:rsidR="00CC0162">
              <w:rPr>
                <w:rFonts w:ascii="Times New Roman" w:hAnsi="Times New Roman" w:cs="Times New Roman"/>
              </w:rPr>
              <w:t>13S</w:t>
            </w:r>
          </w:p>
        </w:tc>
        <w:tc>
          <w:tcPr>
            <w:tcW w:w="4196" w:type="dxa"/>
            <w:vAlign w:val="center"/>
          </w:tcPr>
          <w:p w14:paraId="24671A04" w14:textId="1116ED2B" w:rsidR="00613878" w:rsidRDefault="00CC0162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0162">
              <w:rPr>
                <w:rFonts w:ascii="Times New Roman" w:hAnsi="Times New Roman" w:cs="Times New Roman"/>
              </w:rPr>
              <w:t>570</w:t>
            </w:r>
            <w:r>
              <w:rPr>
                <w:rFonts w:ascii="Times New Roman" w:hAnsi="Times New Roman" w:cs="Times New Roman"/>
              </w:rPr>
              <w:t>-</w:t>
            </w:r>
            <w:r w:rsidRPr="00CC0162">
              <w:rPr>
                <w:rFonts w:ascii="Times New Roman" w:hAnsi="Times New Roman" w:cs="Times New Roman"/>
              </w:rPr>
              <w:t>1139,1171</w:t>
            </w:r>
            <w:r>
              <w:rPr>
                <w:rFonts w:ascii="Times New Roman" w:hAnsi="Times New Roman" w:cs="Times New Roman"/>
              </w:rPr>
              <w:t>-</w:t>
            </w:r>
            <w:r w:rsidRPr="00CC0162">
              <w:rPr>
                <w:rFonts w:ascii="Times New Roman" w:hAnsi="Times New Roman" w:cs="Times New Roman"/>
              </w:rPr>
              <w:t>1425</w:t>
            </w:r>
          </w:p>
        </w:tc>
      </w:tr>
      <w:tr w:rsidR="00CF2006" w14:paraId="786E18B3" w14:textId="77777777" w:rsidTr="005122A1">
        <w:trPr>
          <w:jc w:val="center"/>
        </w:trPr>
        <w:tc>
          <w:tcPr>
            <w:tcW w:w="1413" w:type="dxa"/>
            <w:vMerge w:val="restart"/>
            <w:vAlign w:val="center"/>
          </w:tcPr>
          <w:p w14:paraId="02B75386" w14:textId="511BB0E1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693" w:type="dxa"/>
            <w:vAlign w:val="center"/>
          </w:tcPr>
          <w:p w14:paraId="4E0BE963" w14:textId="343680CA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0162">
              <w:rPr>
                <w:rFonts w:ascii="Times New Roman" w:hAnsi="Times New Roman" w:cs="Times New Roman"/>
              </w:rPr>
              <w:t>19kDa protein</w:t>
            </w:r>
          </w:p>
        </w:tc>
        <w:tc>
          <w:tcPr>
            <w:tcW w:w="4196" w:type="dxa"/>
            <w:vAlign w:val="center"/>
          </w:tcPr>
          <w:p w14:paraId="3A054D2A" w14:textId="3C9664B5" w:rsidR="00CF2006" w:rsidRPr="00CC0162" w:rsidRDefault="00CF2006" w:rsidP="005122A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Courier New" w:eastAsia="宋体" w:hAnsi="Courier New" w:cs="Courier New" w:hint="eastAsia"/>
                <w:color w:val="000000"/>
                <w:kern w:val="0"/>
                <w:sz w:val="20"/>
                <w:szCs w:val="20"/>
              </w:rPr>
            </w:pPr>
            <w:r w:rsidRPr="00CC0162">
              <w:rPr>
                <w:rFonts w:ascii="Times New Roman" w:hAnsi="Times New Roman" w:cs="Times New Roman"/>
              </w:rPr>
              <w:t>1578</w:t>
            </w:r>
            <w:r>
              <w:rPr>
                <w:rFonts w:ascii="Times New Roman" w:hAnsi="Times New Roman" w:cs="Times New Roman"/>
              </w:rPr>
              <w:t>-</w:t>
            </w:r>
            <w:r w:rsidRPr="00CC0162">
              <w:rPr>
                <w:rFonts w:ascii="Times New Roman" w:hAnsi="Times New Roman" w:cs="Times New Roman"/>
              </w:rPr>
              <w:t>2126</w:t>
            </w:r>
          </w:p>
        </w:tc>
      </w:tr>
      <w:tr w:rsidR="00CF2006" w14:paraId="67473152" w14:textId="77777777" w:rsidTr="005122A1">
        <w:trPr>
          <w:jc w:val="center"/>
        </w:trPr>
        <w:tc>
          <w:tcPr>
            <w:tcW w:w="1413" w:type="dxa"/>
            <w:vMerge/>
            <w:vAlign w:val="center"/>
          </w:tcPr>
          <w:p w14:paraId="32B68011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1E5BDB87" w14:textId="3DF0D42C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C0162">
              <w:rPr>
                <w:rFonts w:ascii="Times New Roman" w:hAnsi="Times New Roman" w:cs="Times New Roman"/>
              </w:rPr>
              <w:t>55kDa protein</w:t>
            </w:r>
          </w:p>
        </w:tc>
        <w:tc>
          <w:tcPr>
            <w:tcW w:w="4196" w:type="dxa"/>
            <w:vAlign w:val="center"/>
          </w:tcPr>
          <w:p w14:paraId="45018B3B" w14:textId="4F21DE4B" w:rsidR="00CF2006" w:rsidRPr="00CC0162" w:rsidRDefault="00CF2006" w:rsidP="005122A1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CC016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883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CC016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370</w:t>
            </w:r>
          </w:p>
        </w:tc>
      </w:tr>
      <w:tr w:rsidR="00613878" w14:paraId="2E6AA903" w14:textId="77777777" w:rsidTr="005122A1">
        <w:trPr>
          <w:jc w:val="center"/>
        </w:trPr>
        <w:tc>
          <w:tcPr>
            <w:tcW w:w="1413" w:type="dxa"/>
            <w:vAlign w:val="center"/>
          </w:tcPr>
          <w:p w14:paraId="313BFD4B" w14:textId="350806E2" w:rsidR="00613878" w:rsidRPr="00BE3F9D" w:rsidRDefault="00BE3F9D" w:rsidP="005122A1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X</w:t>
            </w:r>
          </w:p>
        </w:tc>
        <w:tc>
          <w:tcPr>
            <w:tcW w:w="2693" w:type="dxa"/>
            <w:vAlign w:val="center"/>
          </w:tcPr>
          <w:p w14:paraId="6570EC4D" w14:textId="1C815C09" w:rsidR="00613878" w:rsidRDefault="00BE3F9D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3F9D">
              <w:rPr>
                <w:rFonts w:ascii="Times New Roman" w:hAnsi="Times New Roman" w:cs="Times New Roman"/>
              </w:rPr>
              <w:t>pIX</w:t>
            </w:r>
            <w:proofErr w:type="spellEnd"/>
          </w:p>
        </w:tc>
        <w:tc>
          <w:tcPr>
            <w:tcW w:w="4196" w:type="dxa"/>
            <w:vAlign w:val="center"/>
          </w:tcPr>
          <w:p w14:paraId="38263FCF" w14:textId="082387A9" w:rsidR="00613878" w:rsidRPr="00BE3F9D" w:rsidRDefault="00BE3F9D" w:rsidP="005122A1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455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859</w:t>
            </w:r>
          </w:p>
        </w:tc>
      </w:tr>
      <w:tr w:rsidR="00613878" w14:paraId="09F5C19F" w14:textId="77777777" w:rsidTr="005122A1">
        <w:trPr>
          <w:jc w:val="center"/>
        </w:trPr>
        <w:tc>
          <w:tcPr>
            <w:tcW w:w="1413" w:type="dxa"/>
            <w:vAlign w:val="center"/>
          </w:tcPr>
          <w:p w14:paraId="4CE2B680" w14:textId="3BC0AA6A" w:rsidR="00613878" w:rsidRPr="005122A1" w:rsidRDefault="00BE3F9D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BE3F9D">
              <w:rPr>
                <w:rFonts w:ascii="Times New Roman" w:hAnsi="Times New Roman" w:cs="Times New Roman"/>
              </w:rPr>
              <w:t>IVa2</w:t>
            </w:r>
          </w:p>
        </w:tc>
        <w:tc>
          <w:tcPr>
            <w:tcW w:w="2693" w:type="dxa"/>
            <w:vAlign w:val="center"/>
          </w:tcPr>
          <w:p w14:paraId="3080213F" w14:textId="649AC1FA" w:rsidR="00613878" w:rsidRPr="005122A1" w:rsidRDefault="00BE3F9D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 w:rsidRPr="00BE3F9D">
              <w:rPr>
                <w:rFonts w:ascii="Times New Roman" w:hAnsi="Times New Roman" w:cs="Times New Roman"/>
              </w:rPr>
              <w:t>pIVa2</w:t>
            </w:r>
          </w:p>
        </w:tc>
        <w:tc>
          <w:tcPr>
            <w:tcW w:w="4196" w:type="dxa"/>
            <w:vAlign w:val="center"/>
          </w:tcPr>
          <w:p w14:paraId="3E883212" w14:textId="326BB6D0" w:rsidR="00613878" w:rsidRPr="00BE3F9D" w:rsidRDefault="00BE3F9D" w:rsidP="005122A1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3903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4949)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</w:t>
            </w:r>
          </w:p>
        </w:tc>
      </w:tr>
      <w:tr w:rsidR="00CF2006" w14:paraId="152D6C3E" w14:textId="77777777" w:rsidTr="005122A1">
        <w:trPr>
          <w:jc w:val="center"/>
        </w:trPr>
        <w:tc>
          <w:tcPr>
            <w:tcW w:w="1413" w:type="dxa"/>
            <w:vMerge w:val="restart"/>
            <w:vAlign w:val="center"/>
          </w:tcPr>
          <w:p w14:paraId="3411A583" w14:textId="6DF79EEF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93" w:type="dxa"/>
            <w:vAlign w:val="center"/>
          </w:tcPr>
          <w:p w14:paraId="240767A3" w14:textId="28365EED" w:rsidR="00CF2006" w:rsidRPr="00BE3F9D" w:rsidRDefault="00CF2006" w:rsidP="005122A1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DNA polymerase</w:t>
            </w:r>
          </w:p>
        </w:tc>
        <w:tc>
          <w:tcPr>
            <w:tcW w:w="4196" w:type="dxa"/>
            <w:vAlign w:val="center"/>
          </w:tcPr>
          <w:p w14:paraId="4B1F91E9" w14:textId="5F48512E" w:rsidR="00CF2006" w:rsidRPr="00BE3F9D" w:rsidRDefault="00CF2006" w:rsidP="005122A1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5006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8526,13492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3504)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</w:t>
            </w:r>
          </w:p>
        </w:tc>
      </w:tr>
      <w:tr w:rsidR="00CF2006" w14:paraId="136A1420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29038F16" w14:textId="736D5C61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08950FEB" w14:textId="6E7DFC53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proofErr w:type="spellStart"/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TP</w:t>
            </w:r>
            <w:proofErr w:type="spellEnd"/>
          </w:p>
        </w:tc>
        <w:tc>
          <w:tcPr>
            <w:tcW w:w="4196" w:type="dxa"/>
            <w:vAlign w:val="center"/>
          </w:tcPr>
          <w:p w14:paraId="59906470" w14:textId="04D74BFD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8326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0223,1349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3504)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BE3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</w:t>
            </w:r>
          </w:p>
        </w:tc>
      </w:tr>
      <w:tr w:rsidR="00CF2006" w14:paraId="68A7A5E0" w14:textId="77777777" w:rsidTr="00BE3F9D">
        <w:trPr>
          <w:jc w:val="center"/>
        </w:trPr>
        <w:tc>
          <w:tcPr>
            <w:tcW w:w="1413" w:type="dxa"/>
            <w:vMerge w:val="restart"/>
            <w:vAlign w:val="center"/>
          </w:tcPr>
          <w:p w14:paraId="0006F4A6" w14:textId="349D0EFB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vAlign w:val="center"/>
          </w:tcPr>
          <w:p w14:paraId="25E4250D" w14:textId="29CA2CAA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22A1">
              <w:rPr>
                <w:rFonts w:ascii="Times New Roman" w:hAnsi="Times New Roman" w:cs="Times New Roman"/>
              </w:rPr>
              <w:t>52/55K protein</w:t>
            </w:r>
          </w:p>
        </w:tc>
        <w:tc>
          <w:tcPr>
            <w:tcW w:w="4196" w:type="dxa"/>
            <w:vAlign w:val="center"/>
          </w:tcPr>
          <w:p w14:paraId="3C6E25A9" w14:textId="719382F7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0639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1763</w:t>
            </w:r>
          </w:p>
        </w:tc>
      </w:tr>
      <w:tr w:rsidR="00CF2006" w14:paraId="43941103" w14:textId="77777777" w:rsidTr="005122A1">
        <w:trPr>
          <w:trHeight w:val="150"/>
          <w:jc w:val="center"/>
        </w:trPr>
        <w:tc>
          <w:tcPr>
            <w:tcW w:w="1413" w:type="dxa"/>
            <w:vMerge/>
            <w:vAlign w:val="center"/>
          </w:tcPr>
          <w:p w14:paraId="2B6C8866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7DB9832C" w14:textId="2F96AC90" w:rsidR="00CF2006" w:rsidRPr="005122A1" w:rsidRDefault="00CF2006" w:rsidP="005122A1">
            <w:pPr>
              <w:spacing w:line="276" w:lineRule="auto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proofErr w:type="spellStart"/>
            <w:r w:rsidRPr="005122A1">
              <w:rPr>
                <w:rFonts w:ascii="Times New Roman" w:hAnsi="Times New Roman" w:cs="Times New Roman"/>
              </w:rPr>
              <w:t>pIIIa</w:t>
            </w:r>
            <w:proofErr w:type="spellEnd"/>
          </w:p>
        </w:tc>
        <w:tc>
          <w:tcPr>
            <w:tcW w:w="4196" w:type="dxa"/>
            <w:vAlign w:val="center"/>
          </w:tcPr>
          <w:p w14:paraId="50EA322F" w14:textId="75C4C879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1786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3477</w:t>
            </w:r>
          </w:p>
        </w:tc>
      </w:tr>
      <w:tr w:rsidR="00CF2006" w14:paraId="28ACF057" w14:textId="77777777" w:rsidTr="00BE3F9D">
        <w:trPr>
          <w:jc w:val="center"/>
        </w:trPr>
        <w:tc>
          <w:tcPr>
            <w:tcW w:w="1413" w:type="dxa"/>
            <w:vMerge w:val="restart"/>
            <w:vAlign w:val="center"/>
          </w:tcPr>
          <w:p w14:paraId="5A0C3011" w14:textId="09753138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vAlign w:val="center"/>
          </w:tcPr>
          <w:p w14:paraId="209CED18" w14:textId="3B4CC912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22A1">
              <w:rPr>
                <w:rFonts w:ascii="Times New Roman" w:hAnsi="Times New Roman" w:cs="Times New Roman"/>
              </w:rPr>
              <w:t>penton base</w:t>
            </w:r>
          </w:p>
        </w:tc>
        <w:tc>
          <w:tcPr>
            <w:tcW w:w="4196" w:type="dxa"/>
            <w:vAlign w:val="center"/>
          </w:tcPr>
          <w:p w14:paraId="3F40814B" w14:textId="64F210E8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3531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5090</w:t>
            </w:r>
          </w:p>
        </w:tc>
      </w:tr>
      <w:tr w:rsidR="00CF2006" w14:paraId="7DFBD775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3E125E5C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61BAC3CA" w14:textId="0B5FE99F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proofErr w:type="spellStart"/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VII</w:t>
            </w:r>
            <w:proofErr w:type="spellEnd"/>
          </w:p>
        </w:tc>
        <w:tc>
          <w:tcPr>
            <w:tcW w:w="4196" w:type="dxa"/>
            <w:vAlign w:val="center"/>
          </w:tcPr>
          <w:p w14:paraId="54F60A74" w14:textId="112DE298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5094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5684</w:t>
            </w:r>
          </w:p>
        </w:tc>
      </w:tr>
      <w:tr w:rsidR="00CF2006" w14:paraId="5FAC56AA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43C1BE67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7AB25DB7" w14:textId="5176E2CC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proofErr w:type="spellStart"/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V</w:t>
            </w:r>
            <w:proofErr w:type="spellEnd"/>
          </w:p>
        </w:tc>
        <w:tc>
          <w:tcPr>
            <w:tcW w:w="4196" w:type="dxa"/>
            <w:vAlign w:val="center"/>
          </w:tcPr>
          <w:p w14:paraId="27C22FB1" w14:textId="1DEE54B0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5717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6721</w:t>
            </w:r>
          </w:p>
        </w:tc>
      </w:tr>
      <w:tr w:rsidR="00CF2006" w14:paraId="2EE86983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75B3ABE9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08D6FD56" w14:textId="6315067E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22A1">
              <w:rPr>
                <w:rFonts w:ascii="Times New Roman" w:hAnsi="Times New Roman" w:cs="Times New Roman"/>
              </w:rPr>
              <w:t>pX</w:t>
            </w:r>
            <w:proofErr w:type="spellEnd"/>
          </w:p>
        </w:tc>
        <w:tc>
          <w:tcPr>
            <w:tcW w:w="4196" w:type="dxa"/>
            <w:vAlign w:val="center"/>
          </w:tcPr>
          <w:p w14:paraId="3AC1911A" w14:textId="59465420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675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6975</w:t>
            </w:r>
          </w:p>
        </w:tc>
      </w:tr>
      <w:tr w:rsidR="00CF2006" w14:paraId="5BF9E419" w14:textId="77777777" w:rsidTr="00BE3F9D">
        <w:trPr>
          <w:jc w:val="center"/>
        </w:trPr>
        <w:tc>
          <w:tcPr>
            <w:tcW w:w="1413" w:type="dxa"/>
            <w:vMerge w:val="restart"/>
            <w:vAlign w:val="center"/>
          </w:tcPr>
          <w:p w14:paraId="1E34FABE" w14:textId="41C56EEF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center"/>
          </w:tcPr>
          <w:p w14:paraId="718416C6" w14:textId="38A4EA03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22A1">
              <w:rPr>
                <w:rFonts w:ascii="Times New Roman" w:hAnsi="Times New Roman" w:cs="Times New Roman"/>
              </w:rPr>
              <w:t>pVI</w:t>
            </w:r>
            <w:proofErr w:type="spellEnd"/>
          </w:p>
        </w:tc>
        <w:tc>
          <w:tcPr>
            <w:tcW w:w="4196" w:type="dxa"/>
            <w:vAlign w:val="center"/>
          </w:tcPr>
          <w:p w14:paraId="736A9C44" w14:textId="1E52A220" w:rsidR="00CF2006" w:rsidRPr="005122A1" w:rsidRDefault="00CF2006" w:rsidP="005122A1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703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5122A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7735</w:t>
            </w:r>
          </w:p>
        </w:tc>
      </w:tr>
      <w:tr w:rsidR="00CF2006" w14:paraId="3D907D36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0FD013BC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3C91C62C" w14:textId="77CBD804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074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4196" w:type="dxa"/>
            <w:vAlign w:val="center"/>
          </w:tcPr>
          <w:p w14:paraId="3F6C6CA3" w14:textId="1934288F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7776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0661</w:t>
            </w:r>
          </w:p>
        </w:tc>
      </w:tr>
      <w:tr w:rsidR="00CF2006" w14:paraId="6C1666EB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3BCB3038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7D059827" w14:textId="41A6D1F1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rotease</w:t>
            </w:r>
          </w:p>
        </w:tc>
        <w:tc>
          <w:tcPr>
            <w:tcW w:w="4196" w:type="dxa"/>
            <w:vAlign w:val="center"/>
          </w:tcPr>
          <w:p w14:paraId="5AAAF8C4" w14:textId="16B41294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0664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1287</w:t>
            </w:r>
          </w:p>
        </w:tc>
      </w:tr>
      <w:tr w:rsidR="00613878" w14:paraId="740A6134" w14:textId="77777777" w:rsidTr="00BE3F9D">
        <w:trPr>
          <w:jc w:val="center"/>
        </w:trPr>
        <w:tc>
          <w:tcPr>
            <w:tcW w:w="1413" w:type="dxa"/>
            <w:vAlign w:val="center"/>
          </w:tcPr>
          <w:p w14:paraId="32773EE8" w14:textId="67ED8A02" w:rsidR="00613878" w:rsidRDefault="00780743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693" w:type="dxa"/>
            <w:vAlign w:val="center"/>
          </w:tcPr>
          <w:p w14:paraId="23B515BC" w14:textId="120CBC53" w:rsidR="00613878" w:rsidRPr="00780743" w:rsidRDefault="00780743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DNA binding protein</w:t>
            </w:r>
          </w:p>
        </w:tc>
        <w:tc>
          <w:tcPr>
            <w:tcW w:w="4196" w:type="dxa"/>
            <w:vAlign w:val="center"/>
          </w:tcPr>
          <w:p w14:paraId="750FA3C3" w14:textId="5B6E201E" w:rsidR="00613878" w:rsidRPr="00780743" w:rsidRDefault="00780743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21342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2814)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</w:t>
            </w:r>
          </w:p>
        </w:tc>
      </w:tr>
      <w:tr w:rsidR="00CF2006" w14:paraId="6FFA5BB5" w14:textId="77777777" w:rsidTr="00BE3F9D">
        <w:trPr>
          <w:jc w:val="center"/>
        </w:trPr>
        <w:tc>
          <w:tcPr>
            <w:tcW w:w="1413" w:type="dxa"/>
            <w:vMerge w:val="restart"/>
            <w:vAlign w:val="center"/>
          </w:tcPr>
          <w:p w14:paraId="4D400159" w14:textId="64D4271B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center"/>
          </w:tcPr>
          <w:p w14:paraId="2B809E1B" w14:textId="65FDC65F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00kDa protein</w:t>
            </w:r>
          </w:p>
        </w:tc>
        <w:tc>
          <w:tcPr>
            <w:tcW w:w="4196" w:type="dxa"/>
            <w:vAlign w:val="center"/>
          </w:tcPr>
          <w:p w14:paraId="003E456F" w14:textId="7AE826A8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283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5029</w:t>
            </w:r>
          </w:p>
        </w:tc>
      </w:tr>
      <w:tr w:rsidR="00CF2006" w14:paraId="23147F54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729D2B49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12927367" w14:textId="006A1173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2kDa protein</w:t>
            </w:r>
          </w:p>
        </w:tc>
        <w:tc>
          <w:tcPr>
            <w:tcW w:w="4196" w:type="dxa"/>
            <w:vAlign w:val="center"/>
          </w:tcPr>
          <w:p w14:paraId="1761EED7" w14:textId="68E47C10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4812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5225</w:t>
            </w:r>
          </w:p>
        </w:tc>
      </w:tr>
      <w:tr w:rsidR="00CF2006" w14:paraId="33C8E9D6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64658F75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273D6275" w14:textId="07C33C6B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proofErr w:type="spellStart"/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VIII</w:t>
            </w:r>
            <w:proofErr w:type="spellEnd"/>
          </w:p>
        </w:tc>
        <w:tc>
          <w:tcPr>
            <w:tcW w:w="4196" w:type="dxa"/>
            <w:vAlign w:val="center"/>
          </w:tcPr>
          <w:p w14:paraId="78F6EC01" w14:textId="22052E4B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5530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6213</w:t>
            </w:r>
          </w:p>
        </w:tc>
      </w:tr>
      <w:tr w:rsidR="00CF2006" w14:paraId="700F38F1" w14:textId="77777777" w:rsidTr="00BE3F9D">
        <w:trPr>
          <w:jc w:val="center"/>
        </w:trPr>
        <w:tc>
          <w:tcPr>
            <w:tcW w:w="1413" w:type="dxa"/>
            <w:vMerge w:val="restart"/>
            <w:vAlign w:val="center"/>
          </w:tcPr>
          <w:p w14:paraId="3DBF79CE" w14:textId="66AC15DB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3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693" w:type="dxa"/>
            <w:vAlign w:val="center"/>
          </w:tcPr>
          <w:p w14:paraId="75B09D1D" w14:textId="4E49100F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2.2kDa protein</w:t>
            </w:r>
          </w:p>
        </w:tc>
        <w:tc>
          <w:tcPr>
            <w:tcW w:w="4196" w:type="dxa"/>
            <w:vAlign w:val="center"/>
          </w:tcPr>
          <w:p w14:paraId="1388541B" w14:textId="6D9C06D3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6214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6534</w:t>
            </w:r>
          </w:p>
        </w:tc>
      </w:tr>
      <w:tr w:rsidR="00CF2006" w14:paraId="13C88361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13086B0B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44FF3147" w14:textId="4128E69D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80743">
              <w:rPr>
                <w:rFonts w:ascii="Times New Roman" w:hAnsi="Times New Roman" w:cs="Times New Roman"/>
              </w:rPr>
              <w:t>CR1-alpha</w:t>
            </w:r>
          </w:p>
        </w:tc>
        <w:tc>
          <w:tcPr>
            <w:tcW w:w="4196" w:type="dxa"/>
            <w:vAlign w:val="center"/>
          </w:tcPr>
          <w:p w14:paraId="0D12580C" w14:textId="70FA3DC6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6488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7081</w:t>
            </w:r>
          </w:p>
        </w:tc>
      </w:tr>
      <w:tr w:rsidR="00CF2006" w14:paraId="61B6CD3B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0E64CA80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4BB9550F" w14:textId="4B9C1201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p19K</w:t>
            </w:r>
          </w:p>
        </w:tc>
        <w:tc>
          <w:tcPr>
            <w:tcW w:w="4196" w:type="dxa"/>
            <w:vAlign w:val="center"/>
          </w:tcPr>
          <w:p w14:paraId="20010202" w14:textId="3C4A3805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7078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7551</w:t>
            </w:r>
          </w:p>
        </w:tc>
      </w:tr>
      <w:tr w:rsidR="00CF2006" w14:paraId="3F82EEE0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3CEC4DB7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506E33EE" w14:textId="4BE5187E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R1-beta</w:t>
            </w:r>
          </w:p>
        </w:tc>
        <w:tc>
          <w:tcPr>
            <w:tcW w:w="4196" w:type="dxa"/>
            <w:vAlign w:val="center"/>
          </w:tcPr>
          <w:p w14:paraId="2ECB121F" w14:textId="330C13BB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7520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8827</w:t>
            </w:r>
          </w:p>
        </w:tc>
      </w:tr>
      <w:tr w:rsidR="00CF2006" w14:paraId="4351BFED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1D12E962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79901E8D" w14:textId="2B9FE748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80743">
              <w:rPr>
                <w:rFonts w:ascii="Times New Roman" w:hAnsi="Times New Roman" w:cs="Times New Roman"/>
              </w:rPr>
              <w:t>CR1-gamma</w:t>
            </w:r>
          </w:p>
        </w:tc>
        <w:tc>
          <w:tcPr>
            <w:tcW w:w="4196" w:type="dxa"/>
            <w:vAlign w:val="center"/>
          </w:tcPr>
          <w:p w14:paraId="28F11224" w14:textId="49D482AC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8854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9684</w:t>
            </w:r>
          </w:p>
        </w:tc>
      </w:tr>
      <w:tr w:rsidR="00CF2006" w14:paraId="7D6AEF45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323CC090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5FB42981" w14:textId="3A7A8F04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80743">
              <w:rPr>
                <w:rFonts w:ascii="Times New Roman" w:hAnsi="Times New Roman" w:cs="Times New Roman"/>
              </w:rPr>
              <w:t>RID-alpha</w:t>
            </w:r>
            <w:proofErr w:type="gramEnd"/>
          </w:p>
        </w:tc>
        <w:tc>
          <w:tcPr>
            <w:tcW w:w="4196" w:type="dxa"/>
            <w:vAlign w:val="center"/>
          </w:tcPr>
          <w:p w14:paraId="1DA927DC" w14:textId="7F9D369F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9692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9967</w:t>
            </w:r>
          </w:p>
        </w:tc>
      </w:tr>
      <w:tr w:rsidR="00CF2006" w14:paraId="05B48443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0A6A2DCB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266B84D0" w14:textId="182F3083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proofErr w:type="gramStart"/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ID-beta</w:t>
            </w:r>
            <w:proofErr w:type="gramEnd"/>
          </w:p>
        </w:tc>
        <w:tc>
          <w:tcPr>
            <w:tcW w:w="4196" w:type="dxa"/>
            <w:vAlign w:val="center"/>
          </w:tcPr>
          <w:p w14:paraId="05D2DEA8" w14:textId="20A44E06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9970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0359</w:t>
            </w:r>
          </w:p>
        </w:tc>
      </w:tr>
      <w:tr w:rsidR="00CF2006" w14:paraId="653E0FA1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7942BEC6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109DBA3A" w14:textId="7AD11B5B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4.7kDa protein</w:t>
            </w:r>
          </w:p>
        </w:tc>
        <w:tc>
          <w:tcPr>
            <w:tcW w:w="4196" w:type="dxa"/>
            <w:vAlign w:val="center"/>
          </w:tcPr>
          <w:p w14:paraId="0DFE0622" w14:textId="44F0AC32" w:rsidR="00CF2006" w:rsidRPr="00780743" w:rsidRDefault="00CF2006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0379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0744</w:t>
            </w:r>
          </w:p>
        </w:tc>
      </w:tr>
      <w:tr w:rsidR="00613878" w14:paraId="44C6613B" w14:textId="77777777" w:rsidTr="00BE3F9D">
        <w:trPr>
          <w:jc w:val="center"/>
        </w:trPr>
        <w:tc>
          <w:tcPr>
            <w:tcW w:w="1413" w:type="dxa"/>
            <w:vAlign w:val="center"/>
          </w:tcPr>
          <w:p w14:paraId="18EA860E" w14:textId="5997304B" w:rsidR="00613878" w:rsidRDefault="00780743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2693" w:type="dxa"/>
            <w:vAlign w:val="center"/>
          </w:tcPr>
          <w:p w14:paraId="78259682" w14:textId="4F333517" w:rsidR="00613878" w:rsidRPr="00780743" w:rsidRDefault="00780743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iber</w:t>
            </w:r>
          </w:p>
        </w:tc>
        <w:tc>
          <w:tcPr>
            <w:tcW w:w="4196" w:type="dxa"/>
            <w:vAlign w:val="center"/>
          </w:tcPr>
          <w:p w14:paraId="550BE7BF" w14:textId="0506284C" w:rsidR="00613878" w:rsidRPr="00780743" w:rsidRDefault="00780743" w:rsidP="00780743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0998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78074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2086</w:t>
            </w:r>
          </w:p>
        </w:tc>
      </w:tr>
      <w:tr w:rsidR="00CF2006" w14:paraId="23BDD14B" w14:textId="77777777" w:rsidTr="00BE3F9D">
        <w:trPr>
          <w:jc w:val="center"/>
        </w:trPr>
        <w:tc>
          <w:tcPr>
            <w:tcW w:w="1413" w:type="dxa"/>
            <w:vMerge w:val="restart"/>
            <w:vAlign w:val="center"/>
          </w:tcPr>
          <w:p w14:paraId="098CDBEB" w14:textId="0ABE109F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center"/>
          </w:tcPr>
          <w:p w14:paraId="7BDD84C8" w14:textId="6C2761F6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4kDa protein</w:t>
            </w:r>
          </w:p>
        </w:tc>
        <w:tc>
          <w:tcPr>
            <w:tcW w:w="4196" w:type="dxa"/>
            <w:vAlign w:val="center"/>
          </w:tcPr>
          <w:p w14:paraId="7C3BF89E" w14:textId="32497834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3236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3240)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</w:t>
            </w:r>
          </w:p>
        </w:tc>
      </w:tr>
      <w:tr w:rsidR="00CF2006" w14:paraId="26532531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4412E284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2388CB9B" w14:textId="35CCA36A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rf4</w:t>
            </w:r>
          </w:p>
        </w:tc>
        <w:tc>
          <w:tcPr>
            <w:tcW w:w="4196" w:type="dxa"/>
            <w:vAlign w:val="center"/>
          </w:tcPr>
          <w:p w14:paraId="51F7B121" w14:textId="59C5B740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3317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3532)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</w:t>
            </w:r>
          </w:p>
        </w:tc>
      </w:tr>
      <w:tr w:rsidR="00CF2006" w14:paraId="62852E1C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0353AFAA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3C86C0D5" w14:textId="3FD6507B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rf3</w:t>
            </w:r>
          </w:p>
        </w:tc>
        <w:tc>
          <w:tcPr>
            <w:tcW w:w="4196" w:type="dxa"/>
            <w:vAlign w:val="center"/>
          </w:tcPr>
          <w:p w14:paraId="18A08E70" w14:textId="504A6246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33535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3888)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</w:t>
            </w:r>
          </w:p>
        </w:tc>
      </w:tr>
      <w:tr w:rsidR="00CF2006" w14:paraId="1DDF4F44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0BE0D5B3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4B72F9EF" w14:textId="43AE11A9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rf2</w:t>
            </w:r>
          </w:p>
        </w:tc>
        <w:tc>
          <w:tcPr>
            <w:tcW w:w="4196" w:type="dxa"/>
            <w:vAlign w:val="center"/>
          </w:tcPr>
          <w:p w14:paraId="14EB31B9" w14:textId="05EB55EF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33885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4277)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</w:t>
            </w:r>
          </w:p>
        </w:tc>
      </w:tr>
      <w:tr w:rsidR="00CF2006" w14:paraId="002F739F" w14:textId="77777777" w:rsidTr="00BE3F9D">
        <w:trPr>
          <w:jc w:val="center"/>
        </w:trPr>
        <w:tc>
          <w:tcPr>
            <w:tcW w:w="1413" w:type="dxa"/>
            <w:vMerge/>
            <w:vAlign w:val="center"/>
          </w:tcPr>
          <w:p w14:paraId="3E1A19D7" w14:textId="77777777" w:rsidR="00CF2006" w:rsidRDefault="00CF2006" w:rsidP="005122A1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693" w:type="dxa"/>
            <w:vAlign w:val="center"/>
          </w:tcPr>
          <w:p w14:paraId="0A5E2513" w14:textId="3F5EF6FB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rf1</w:t>
            </w:r>
          </w:p>
        </w:tc>
        <w:tc>
          <w:tcPr>
            <w:tcW w:w="4196" w:type="dxa"/>
            <w:vAlign w:val="center"/>
          </w:tcPr>
          <w:p w14:paraId="58C106D1" w14:textId="4057009A" w:rsidR="00CF2006" w:rsidRPr="00CF2006" w:rsidRDefault="00CF2006" w:rsidP="00CF2006">
            <w:pPr>
              <w:pStyle w:val="HTML"/>
              <w:shd w:val="clear" w:color="auto" w:fill="FFFFFF"/>
              <w:jc w:val="center"/>
              <w:rPr>
                <w:rFonts w:ascii="Courier New" w:hAnsi="Courier New" w:cs="Courier New" w:hint="eastAsia"/>
                <w:color w:val="000000"/>
                <w:sz w:val="20"/>
                <w:szCs w:val="20"/>
              </w:rPr>
            </w:pP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34318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4695)</w:t>
            </w:r>
            <w:r w:rsidRPr="00CF200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</w:t>
            </w:r>
          </w:p>
        </w:tc>
      </w:tr>
    </w:tbl>
    <w:p w14:paraId="7AA4C086" w14:textId="77777777" w:rsidR="00613878" w:rsidRPr="006A5F17" w:rsidRDefault="00613878" w:rsidP="00613878">
      <w:pPr>
        <w:spacing w:line="360" w:lineRule="auto"/>
        <w:rPr>
          <w:rFonts w:ascii="Times New Roman" w:hAnsi="Times New Roman" w:cs="Times New Roman"/>
        </w:rPr>
      </w:pPr>
    </w:p>
    <w:sectPr w:rsidR="00613878" w:rsidRPr="006A5F17" w:rsidSect="00911C2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774E5" w14:textId="77777777" w:rsidR="002D3C9D" w:rsidRDefault="002D3C9D" w:rsidP="003B1F1E">
      <w:r>
        <w:separator/>
      </w:r>
    </w:p>
  </w:endnote>
  <w:endnote w:type="continuationSeparator" w:id="0">
    <w:p w14:paraId="409310AB" w14:textId="77777777" w:rsidR="002D3C9D" w:rsidRDefault="002D3C9D" w:rsidP="003B1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192A5" w14:textId="77777777" w:rsidR="002D3C9D" w:rsidRDefault="002D3C9D" w:rsidP="003B1F1E">
      <w:r>
        <w:separator/>
      </w:r>
    </w:p>
  </w:footnote>
  <w:footnote w:type="continuationSeparator" w:id="0">
    <w:p w14:paraId="61FBB959" w14:textId="77777777" w:rsidR="002D3C9D" w:rsidRDefault="002D3C9D" w:rsidP="003B1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21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E80"/>
    <w:rsid w:val="00016B16"/>
    <w:rsid w:val="00024F31"/>
    <w:rsid w:val="000263B2"/>
    <w:rsid w:val="00026DBD"/>
    <w:rsid w:val="00027A02"/>
    <w:rsid w:val="00035A8B"/>
    <w:rsid w:val="000361A0"/>
    <w:rsid w:val="00060A13"/>
    <w:rsid w:val="00062CCA"/>
    <w:rsid w:val="0009177F"/>
    <w:rsid w:val="00093A0B"/>
    <w:rsid w:val="000B36E9"/>
    <w:rsid w:val="000B56FF"/>
    <w:rsid w:val="000B7026"/>
    <w:rsid w:val="000B702A"/>
    <w:rsid w:val="000C5F75"/>
    <w:rsid w:val="000D3E2C"/>
    <w:rsid w:val="000D49BC"/>
    <w:rsid w:val="000D740F"/>
    <w:rsid w:val="000E4F4F"/>
    <w:rsid w:val="000F4D32"/>
    <w:rsid w:val="0010720C"/>
    <w:rsid w:val="001124FA"/>
    <w:rsid w:val="00113195"/>
    <w:rsid w:val="00130F14"/>
    <w:rsid w:val="00134A74"/>
    <w:rsid w:val="001417FF"/>
    <w:rsid w:val="00141B24"/>
    <w:rsid w:val="00146FCF"/>
    <w:rsid w:val="00151080"/>
    <w:rsid w:val="00187536"/>
    <w:rsid w:val="00187AFE"/>
    <w:rsid w:val="001936EB"/>
    <w:rsid w:val="0019442E"/>
    <w:rsid w:val="001A0F40"/>
    <w:rsid w:val="001A1BEB"/>
    <w:rsid w:val="001A6915"/>
    <w:rsid w:val="001B31B5"/>
    <w:rsid w:val="001B798C"/>
    <w:rsid w:val="001C277B"/>
    <w:rsid w:val="001D4B62"/>
    <w:rsid w:val="001E0FA4"/>
    <w:rsid w:val="001E7E81"/>
    <w:rsid w:val="002000B4"/>
    <w:rsid w:val="002018E8"/>
    <w:rsid w:val="00202860"/>
    <w:rsid w:val="0020483B"/>
    <w:rsid w:val="002132F5"/>
    <w:rsid w:val="00226E73"/>
    <w:rsid w:val="0022700D"/>
    <w:rsid w:val="00227E5B"/>
    <w:rsid w:val="00251534"/>
    <w:rsid w:val="00252BCB"/>
    <w:rsid w:val="00261E7D"/>
    <w:rsid w:val="002677E6"/>
    <w:rsid w:val="002771BE"/>
    <w:rsid w:val="0028726C"/>
    <w:rsid w:val="00293DC7"/>
    <w:rsid w:val="0029671B"/>
    <w:rsid w:val="002A7037"/>
    <w:rsid w:val="002C0A2C"/>
    <w:rsid w:val="002C31A1"/>
    <w:rsid w:val="002C3B4A"/>
    <w:rsid w:val="002C516A"/>
    <w:rsid w:val="002C7184"/>
    <w:rsid w:val="002D306C"/>
    <w:rsid w:val="002D3C9D"/>
    <w:rsid w:val="002E1491"/>
    <w:rsid w:val="002F0F29"/>
    <w:rsid w:val="002F6D1D"/>
    <w:rsid w:val="0030017C"/>
    <w:rsid w:val="00300FF1"/>
    <w:rsid w:val="003039A2"/>
    <w:rsid w:val="00311D15"/>
    <w:rsid w:val="00312BA9"/>
    <w:rsid w:val="00320D3F"/>
    <w:rsid w:val="0032372C"/>
    <w:rsid w:val="00324EA6"/>
    <w:rsid w:val="003268BB"/>
    <w:rsid w:val="00344360"/>
    <w:rsid w:val="00345D0F"/>
    <w:rsid w:val="00346049"/>
    <w:rsid w:val="00377E55"/>
    <w:rsid w:val="003823F5"/>
    <w:rsid w:val="00391493"/>
    <w:rsid w:val="003B1F1E"/>
    <w:rsid w:val="003C7DCC"/>
    <w:rsid w:val="003D0578"/>
    <w:rsid w:val="003F7434"/>
    <w:rsid w:val="00401972"/>
    <w:rsid w:val="00404EFF"/>
    <w:rsid w:val="00406006"/>
    <w:rsid w:val="00406789"/>
    <w:rsid w:val="00415D0C"/>
    <w:rsid w:val="004166C3"/>
    <w:rsid w:val="004435D1"/>
    <w:rsid w:val="0045465D"/>
    <w:rsid w:val="00462179"/>
    <w:rsid w:val="004659AE"/>
    <w:rsid w:val="004666EE"/>
    <w:rsid w:val="00471567"/>
    <w:rsid w:val="004756B6"/>
    <w:rsid w:val="00481B17"/>
    <w:rsid w:val="00484F82"/>
    <w:rsid w:val="00490F16"/>
    <w:rsid w:val="00493E59"/>
    <w:rsid w:val="00497E4A"/>
    <w:rsid w:val="004A5471"/>
    <w:rsid w:val="004A628E"/>
    <w:rsid w:val="004B3DF5"/>
    <w:rsid w:val="004B5A71"/>
    <w:rsid w:val="004C65FC"/>
    <w:rsid w:val="004C6DB1"/>
    <w:rsid w:val="004C717E"/>
    <w:rsid w:val="004D1E81"/>
    <w:rsid w:val="004D6B17"/>
    <w:rsid w:val="004F38C4"/>
    <w:rsid w:val="004F3937"/>
    <w:rsid w:val="004F5272"/>
    <w:rsid w:val="00511A91"/>
    <w:rsid w:val="005122A1"/>
    <w:rsid w:val="00517E80"/>
    <w:rsid w:val="005227CA"/>
    <w:rsid w:val="00524C2F"/>
    <w:rsid w:val="00525CCE"/>
    <w:rsid w:val="00530555"/>
    <w:rsid w:val="00534FEF"/>
    <w:rsid w:val="005521C8"/>
    <w:rsid w:val="005616A5"/>
    <w:rsid w:val="00563869"/>
    <w:rsid w:val="00565122"/>
    <w:rsid w:val="00565970"/>
    <w:rsid w:val="0057475A"/>
    <w:rsid w:val="00574783"/>
    <w:rsid w:val="00574BFC"/>
    <w:rsid w:val="00577E43"/>
    <w:rsid w:val="00581DB8"/>
    <w:rsid w:val="00587581"/>
    <w:rsid w:val="005A0668"/>
    <w:rsid w:val="005A5A6A"/>
    <w:rsid w:val="005C40DA"/>
    <w:rsid w:val="005C6953"/>
    <w:rsid w:val="005D66CB"/>
    <w:rsid w:val="005E55E8"/>
    <w:rsid w:val="006117EF"/>
    <w:rsid w:val="00613878"/>
    <w:rsid w:val="00621D0D"/>
    <w:rsid w:val="00633482"/>
    <w:rsid w:val="00635F3C"/>
    <w:rsid w:val="00642055"/>
    <w:rsid w:val="00643B0E"/>
    <w:rsid w:val="00650B95"/>
    <w:rsid w:val="006528A8"/>
    <w:rsid w:val="00652C98"/>
    <w:rsid w:val="006556F0"/>
    <w:rsid w:val="006566A3"/>
    <w:rsid w:val="0066232C"/>
    <w:rsid w:val="00665FC0"/>
    <w:rsid w:val="0067327A"/>
    <w:rsid w:val="00673B21"/>
    <w:rsid w:val="00676945"/>
    <w:rsid w:val="00684920"/>
    <w:rsid w:val="006A5F17"/>
    <w:rsid w:val="006A6BAA"/>
    <w:rsid w:val="006B42A4"/>
    <w:rsid w:val="006C0FE4"/>
    <w:rsid w:val="006D0FD3"/>
    <w:rsid w:val="006D1731"/>
    <w:rsid w:val="006E37D8"/>
    <w:rsid w:val="006E5939"/>
    <w:rsid w:val="006F0937"/>
    <w:rsid w:val="0070076A"/>
    <w:rsid w:val="00704D53"/>
    <w:rsid w:val="00711E30"/>
    <w:rsid w:val="00712CAF"/>
    <w:rsid w:val="00717CFD"/>
    <w:rsid w:val="007221D9"/>
    <w:rsid w:val="00723644"/>
    <w:rsid w:val="00732376"/>
    <w:rsid w:val="00732EC8"/>
    <w:rsid w:val="00734A30"/>
    <w:rsid w:val="00750E27"/>
    <w:rsid w:val="00770192"/>
    <w:rsid w:val="007728C6"/>
    <w:rsid w:val="00777275"/>
    <w:rsid w:val="00780743"/>
    <w:rsid w:val="007A1D3C"/>
    <w:rsid w:val="007A7E63"/>
    <w:rsid w:val="007B2267"/>
    <w:rsid w:val="007D1A7C"/>
    <w:rsid w:val="007E277D"/>
    <w:rsid w:val="007E689E"/>
    <w:rsid w:val="007F3E8A"/>
    <w:rsid w:val="008116DD"/>
    <w:rsid w:val="00812637"/>
    <w:rsid w:val="00813CC3"/>
    <w:rsid w:val="008263AF"/>
    <w:rsid w:val="0083693E"/>
    <w:rsid w:val="00843D30"/>
    <w:rsid w:val="00853FB9"/>
    <w:rsid w:val="008622C9"/>
    <w:rsid w:val="00874CAF"/>
    <w:rsid w:val="00894FA0"/>
    <w:rsid w:val="00895051"/>
    <w:rsid w:val="008B4D3F"/>
    <w:rsid w:val="008D602D"/>
    <w:rsid w:val="008D7C02"/>
    <w:rsid w:val="008E3582"/>
    <w:rsid w:val="008F14AB"/>
    <w:rsid w:val="008F2953"/>
    <w:rsid w:val="008F5250"/>
    <w:rsid w:val="008F7FEA"/>
    <w:rsid w:val="009020BA"/>
    <w:rsid w:val="009073B2"/>
    <w:rsid w:val="00911494"/>
    <w:rsid w:val="00911C2C"/>
    <w:rsid w:val="009360E4"/>
    <w:rsid w:val="0095087E"/>
    <w:rsid w:val="00952BED"/>
    <w:rsid w:val="009579FE"/>
    <w:rsid w:val="00960C73"/>
    <w:rsid w:val="00971D99"/>
    <w:rsid w:val="00972A8B"/>
    <w:rsid w:val="00974CC8"/>
    <w:rsid w:val="00974FB7"/>
    <w:rsid w:val="009757D6"/>
    <w:rsid w:val="00991D14"/>
    <w:rsid w:val="00994C4B"/>
    <w:rsid w:val="009A0A3A"/>
    <w:rsid w:val="009A3785"/>
    <w:rsid w:val="009A444A"/>
    <w:rsid w:val="009B2E25"/>
    <w:rsid w:val="009D5B61"/>
    <w:rsid w:val="009E53B4"/>
    <w:rsid w:val="009F0630"/>
    <w:rsid w:val="009F4E7D"/>
    <w:rsid w:val="009F6511"/>
    <w:rsid w:val="00A0358A"/>
    <w:rsid w:val="00A04824"/>
    <w:rsid w:val="00A10F1F"/>
    <w:rsid w:val="00A15D87"/>
    <w:rsid w:val="00A361A1"/>
    <w:rsid w:val="00A371C6"/>
    <w:rsid w:val="00A63E17"/>
    <w:rsid w:val="00A6441B"/>
    <w:rsid w:val="00A810CD"/>
    <w:rsid w:val="00A83E55"/>
    <w:rsid w:val="00A9356F"/>
    <w:rsid w:val="00A968E3"/>
    <w:rsid w:val="00AA4CF9"/>
    <w:rsid w:val="00AC1360"/>
    <w:rsid w:val="00AC41E5"/>
    <w:rsid w:val="00AC4748"/>
    <w:rsid w:val="00AD08AC"/>
    <w:rsid w:val="00AD1CA3"/>
    <w:rsid w:val="00AE109E"/>
    <w:rsid w:val="00AE404B"/>
    <w:rsid w:val="00AF1A19"/>
    <w:rsid w:val="00AF4125"/>
    <w:rsid w:val="00B008AE"/>
    <w:rsid w:val="00B025D7"/>
    <w:rsid w:val="00B02886"/>
    <w:rsid w:val="00B12C17"/>
    <w:rsid w:val="00B1789D"/>
    <w:rsid w:val="00B21098"/>
    <w:rsid w:val="00B21D76"/>
    <w:rsid w:val="00B354E5"/>
    <w:rsid w:val="00B419A5"/>
    <w:rsid w:val="00B54E2B"/>
    <w:rsid w:val="00B56A2D"/>
    <w:rsid w:val="00B64D8B"/>
    <w:rsid w:val="00B64F72"/>
    <w:rsid w:val="00B76CEB"/>
    <w:rsid w:val="00B77BBE"/>
    <w:rsid w:val="00B8044E"/>
    <w:rsid w:val="00B83728"/>
    <w:rsid w:val="00B86019"/>
    <w:rsid w:val="00B86865"/>
    <w:rsid w:val="00B877DE"/>
    <w:rsid w:val="00B91200"/>
    <w:rsid w:val="00B92686"/>
    <w:rsid w:val="00B95B51"/>
    <w:rsid w:val="00B97879"/>
    <w:rsid w:val="00BA5BB3"/>
    <w:rsid w:val="00BD2CB1"/>
    <w:rsid w:val="00BE020D"/>
    <w:rsid w:val="00BE2085"/>
    <w:rsid w:val="00BE2AA9"/>
    <w:rsid w:val="00BE3F9D"/>
    <w:rsid w:val="00BF0647"/>
    <w:rsid w:val="00BF1FC6"/>
    <w:rsid w:val="00BF53C7"/>
    <w:rsid w:val="00BF6939"/>
    <w:rsid w:val="00C07C23"/>
    <w:rsid w:val="00C22928"/>
    <w:rsid w:val="00C332EF"/>
    <w:rsid w:val="00C4336A"/>
    <w:rsid w:val="00C60B40"/>
    <w:rsid w:val="00C87702"/>
    <w:rsid w:val="00C91865"/>
    <w:rsid w:val="00C96148"/>
    <w:rsid w:val="00C97740"/>
    <w:rsid w:val="00CA0813"/>
    <w:rsid w:val="00CA7011"/>
    <w:rsid w:val="00CB43D5"/>
    <w:rsid w:val="00CB4FAE"/>
    <w:rsid w:val="00CB55A9"/>
    <w:rsid w:val="00CC0162"/>
    <w:rsid w:val="00CC3A41"/>
    <w:rsid w:val="00CD214C"/>
    <w:rsid w:val="00CD55DA"/>
    <w:rsid w:val="00CD6224"/>
    <w:rsid w:val="00CE75FD"/>
    <w:rsid w:val="00CF2006"/>
    <w:rsid w:val="00CF207D"/>
    <w:rsid w:val="00D056ED"/>
    <w:rsid w:val="00D16EF3"/>
    <w:rsid w:val="00D208EA"/>
    <w:rsid w:val="00D21A5A"/>
    <w:rsid w:val="00D23AE3"/>
    <w:rsid w:val="00D32E2F"/>
    <w:rsid w:val="00D368C5"/>
    <w:rsid w:val="00D45C04"/>
    <w:rsid w:val="00D50619"/>
    <w:rsid w:val="00D51647"/>
    <w:rsid w:val="00D53984"/>
    <w:rsid w:val="00D5653E"/>
    <w:rsid w:val="00D612C9"/>
    <w:rsid w:val="00D64816"/>
    <w:rsid w:val="00D65714"/>
    <w:rsid w:val="00D7065C"/>
    <w:rsid w:val="00D77B64"/>
    <w:rsid w:val="00D80BEA"/>
    <w:rsid w:val="00D906C8"/>
    <w:rsid w:val="00D9133C"/>
    <w:rsid w:val="00D93D34"/>
    <w:rsid w:val="00DA751F"/>
    <w:rsid w:val="00DB2515"/>
    <w:rsid w:val="00DB360D"/>
    <w:rsid w:val="00DB69F5"/>
    <w:rsid w:val="00DC040A"/>
    <w:rsid w:val="00DC0A86"/>
    <w:rsid w:val="00DC0D51"/>
    <w:rsid w:val="00DC55EF"/>
    <w:rsid w:val="00DD244C"/>
    <w:rsid w:val="00DD55C1"/>
    <w:rsid w:val="00DE2B7F"/>
    <w:rsid w:val="00DF5DB7"/>
    <w:rsid w:val="00DF6515"/>
    <w:rsid w:val="00E00787"/>
    <w:rsid w:val="00E149B8"/>
    <w:rsid w:val="00E2032A"/>
    <w:rsid w:val="00E4022C"/>
    <w:rsid w:val="00E57AA1"/>
    <w:rsid w:val="00E67E74"/>
    <w:rsid w:val="00E756A5"/>
    <w:rsid w:val="00E826DC"/>
    <w:rsid w:val="00E87510"/>
    <w:rsid w:val="00E946BC"/>
    <w:rsid w:val="00EA498A"/>
    <w:rsid w:val="00EB7BF2"/>
    <w:rsid w:val="00EC1D75"/>
    <w:rsid w:val="00ED2DF2"/>
    <w:rsid w:val="00EE1C50"/>
    <w:rsid w:val="00EF7C41"/>
    <w:rsid w:val="00F03E4C"/>
    <w:rsid w:val="00F05E91"/>
    <w:rsid w:val="00F2012E"/>
    <w:rsid w:val="00F21BFB"/>
    <w:rsid w:val="00F3027A"/>
    <w:rsid w:val="00F36C1E"/>
    <w:rsid w:val="00F530FF"/>
    <w:rsid w:val="00F567A6"/>
    <w:rsid w:val="00F62942"/>
    <w:rsid w:val="00F67B9D"/>
    <w:rsid w:val="00F82DF9"/>
    <w:rsid w:val="00F8639A"/>
    <w:rsid w:val="00FA161B"/>
    <w:rsid w:val="00FB1D7E"/>
    <w:rsid w:val="00FB5303"/>
    <w:rsid w:val="00FB6F18"/>
    <w:rsid w:val="00FB721C"/>
    <w:rsid w:val="00FC0760"/>
    <w:rsid w:val="00FC3F0C"/>
    <w:rsid w:val="00FC6C06"/>
    <w:rsid w:val="00FD3E81"/>
    <w:rsid w:val="00FE4A33"/>
    <w:rsid w:val="00FF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87883"/>
  <w15:chartTrackingRefBased/>
  <w15:docId w15:val="{E356380C-0316-438C-A5A4-255A978CF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1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1F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1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1F1E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C01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C0162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CC0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8</Pages>
  <Words>1956</Words>
  <Characters>11152</Characters>
  <Application>Microsoft Office Word</Application>
  <DocSecurity>0</DocSecurity>
  <Lines>92</Lines>
  <Paragraphs>26</Paragraphs>
  <ScaleCrop>false</ScaleCrop>
  <Company/>
  <LinksUpToDate>false</LinksUpToDate>
  <CharactersWithSpaces>1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贞</dc:creator>
  <cp:keywords/>
  <dc:description/>
  <cp:lastModifiedBy>Lenovo</cp:lastModifiedBy>
  <cp:revision>10</cp:revision>
  <dcterms:created xsi:type="dcterms:W3CDTF">2022-04-06T05:51:00Z</dcterms:created>
  <dcterms:modified xsi:type="dcterms:W3CDTF">2022-11-29T03:29:00Z</dcterms:modified>
</cp:coreProperties>
</file>